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6B284" w14:textId="77777777" w:rsidR="0001408B" w:rsidRPr="00CB0712" w:rsidRDefault="0001408B" w:rsidP="000C145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37542528"/>
      <w:bookmarkStart w:id="1" w:name="_GoBack"/>
      <w:bookmarkEnd w:id="1"/>
      <w:r w:rsidRPr="00CB0712">
        <w:rPr>
          <w:rFonts w:ascii="Times New Roman" w:eastAsia="Calibri" w:hAnsi="Times New Roman" w:cs="Times New Roman"/>
          <w:b/>
          <w:bCs/>
          <w:sz w:val="24"/>
          <w:szCs w:val="24"/>
        </w:rPr>
        <w:t>Microwave-assisted hydrogen peroxide digestion followed by ICP-OES for determination of metals in selected fuel oils  </w:t>
      </w:r>
    </w:p>
    <w:p w14:paraId="3BE39009" w14:textId="23049B4E" w:rsidR="000C1456" w:rsidRPr="000C1456" w:rsidRDefault="000C1456" w:rsidP="000C1456">
      <w:pPr>
        <w:spacing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</w:pPr>
      <w:r w:rsidRPr="000C1456">
        <w:rPr>
          <w:rFonts w:ascii="Times New Roman" w:eastAsia="Calibri" w:hAnsi="Times New Roman" w:cs="Times New Roman"/>
          <w:iCs/>
          <w:sz w:val="24"/>
          <w:szCs w:val="24"/>
        </w:rPr>
        <w:t>Njabulo S. Mdluli</w:t>
      </w:r>
      <w:bookmarkEnd w:id="0"/>
      <w:r w:rsidRPr="000C1456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0C1456"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bookmarkStart w:id="2" w:name="_Hlk137542607"/>
      <w:r w:rsidRPr="000C1456">
        <w:rPr>
          <w:rFonts w:ascii="Times New Roman" w:eastAsia="Calibri" w:hAnsi="Times New Roman" w:cs="Times New Roman"/>
          <w:iCs/>
          <w:sz w:val="24"/>
          <w:szCs w:val="24"/>
        </w:rPr>
        <w:t>Cyril D. Knottenbelt</w:t>
      </w:r>
      <w:r w:rsidRPr="000C1456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2</w:t>
      </w:r>
      <w:r w:rsidRPr="000C1456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bookmarkStart w:id="3" w:name="_Hlk137543061"/>
      <w:bookmarkEnd w:id="2"/>
      <w:r w:rsidRPr="000C1456">
        <w:rPr>
          <w:rFonts w:ascii="Times New Roman" w:eastAsia="Calibri" w:hAnsi="Times New Roman" w:cs="Times New Roman"/>
          <w:iCs/>
          <w:sz w:val="24"/>
          <w:szCs w:val="24"/>
        </w:rPr>
        <w:t>Philiswa N. Nomngongo</w:t>
      </w:r>
      <w:bookmarkEnd w:id="3"/>
      <w:r w:rsidRPr="000C1456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3</w:t>
      </w:r>
      <w:r w:rsidRPr="000C1456"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bookmarkStart w:id="4" w:name="_Hlk137543150"/>
      <w:r w:rsidRPr="000C1456">
        <w:rPr>
          <w:rFonts w:ascii="Times New Roman" w:eastAsia="Calibri" w:hAnsi="Times New Roman" w:cs="Times New Roman"/>
          <w:iCs/>
          <w:sz w:val="24"/>
          <w:szCs w:val="24"/>
        </w:rPr>
        <w:t>Nomvano Mketo</w:t>
      </w:r>
      <w:bookmarkEnd w:id="4"/>
      <w:r w:rsidRPr="000C1456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="00565628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*</w:t>
      </w:r>
    </w:p>
    <w:p w14:paraId="241971F4" w14:textId="77777777" w:rsidR="000C1456" w:rsidRPr="000C1456" w:rsidRDefault="000C1456" w:rsidP="000C1456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bookmarkStart w:id="5" w:name="_Hlk137543273"/>
      <w:r w:rsidRPr="000C145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</w:t>
      </w:r>
      <w:r w:rsidRPr="000C1456">
        <w:rPr>
          <w:rFonts w:ascii="Times New Roman" w:eastAsia="Calibri" w:hAnsi="Times New Roman" w:cs="Times New Roman"/>
          <w:i/>
          <w:sz w:val="24"/>
          <w:szCs w:val="24"/>
        </w:rPr>
        <w:t>Department of Chemistry, College of Science and Engineering and Technology, Florida Science Campus, University of South Africa, Roodepoort, 1710, Johannesburg, South Africa</w:t>
      </w:r>
    </w:p>
    <w:p w14:paraId="7F355875" w14:textId="77777777" w:rsidR="000C1456" w:rsidRPr="000C1456" w:rsidRDefault="000C1456" w:rsidP="000C1456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0C145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2</w:t>
      </w:r>
      <w:r w:rsidRPr="000C1456">
        <w:rPr>
          <w:rFonts w:ascii="Times New Roman" w:eastAsia="Calibri" w:hAnsi="Times New Roman" w:cs="Times New Roman"/>
          <w:i/>
          <w:sz w:val="24"/>
          <w:szCs w:val="24"/>
        </w:rPr>
        <w:t>PetroSA, Private bag X14, Mossel Bay, 6520, South Africa</w:t>
      </w:r>
    </w:p>
    <w:p w14:paraId="3C8F70E6" w14:textId="77777777" w:rsidR="000C1456" w:rsidRPr="000C1456" w:rsidRDefault="000C1456" w:rsidP="000C1456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0C1456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3</w:t>
      </w:r>
      <w:r w:rsidRPr="000C1456">
        <w:rPr>
          <w:rFonts w:ascii="Times New Roman" w:eastAsia="Calibri" w:hAnsi="Times New Roman" w:cs="Times New Roman"/>
          <w:i/>
          <w:sz w:val="24"/>
          <w:szCs w:val="24"/>
        </w:rPr>
        <w:t>Department of Chemical Sciences, University of Johannesburg, PO Box 17011, Doornfontein 2028, Johannesburg, South Africa</w:t>
      </w:r>
    </w:p>
    <w:bookmarkEnd w:id="5"/>
    <w:p w14:paraId="72CC9C2C" w14:textId="2E90477C" w:rsidR="00E76AE3" w:rsidRDefault="00E76A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F8BB83" w14:textId="5D63864E" w:rsidR="00AB667A" w:rsidRPr="00E76AE3" w:rsidRDefault="00225818" w:rsidP="00E76A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76AE3" w:rsidRPr="00E76AE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083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76AE3">
        <w:rPr>
          <w:rFonts w:ascii="Times New Roman" w:hAnsi="Times New Roman" w:cs="Times New Roman"/>
          <w:sz w:val="24"/>
          <w:szCs w:val="24"/>
        </w:rPr>
        <w:t xml:space="preserve">: </w:t>
      </w:r>
      <w:r w:rsidR="003E6815">
        <w:rPr>
          <w:rFonts w:ascii="Times New Roman" w:hAnsi="Times New Roman" w:cs="Times New Roman"/>
          <w:sz w:val="24"/>
          <w:szCs w:val="24"/>
        </w:rPr>
        <w:t xml:space="preserve">The effect of varying digestion time and </w:t>
      </w:r>
      <w:r w:rsidR="002A17A8">
        <w:rPr>
          <w:rFonts w:ascii="Times New Roman" w:hAnsi="Times New Roman" w:cs="Times New Roman"/>
          <w:sz w:val="24"/>
          <w:szCs w:val="24"/>
        </w:rPr>
        <w:t>temperature while</w:t>
      </w:r>
      <w:r w:rsidR="003E6815">
        <w:rPr>
          <w:rFonts w:ascii="Times New Roman" w:hAnsi="Times New Roman" w:cs="Times New Roman"/>
          <w:sz w:val="24"/>
          <w:szCs w:val="24"/>
        </w:rPr>
        <w:t xml:space="preserve"> keeping sample mass and H</w:t>
      </w:r>
      <w:r w:rsidR="003E6815" w:rsidRPr="003E68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E6815">
        <w:rPr>
          <w:rFonts w:ascii="Times New Roman" w:hAnsi="Times New Roman" w:cs="Times New Roman"/>
          <w:sz w:val="24"/>
          <w:szCs w:val="24"/>
        </w:rPr>
        <w:t>O</w:t>
      </w:r>
      <w:r w:rsidR="003E6815" w:rsidRPr="003E68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E6815">
        <w:rPr>
          <w:rFonts w:ascii="Times New Roman" w:hAnsi="Times New Roman" w:cs="Times New Roman"/>
          <w:sz w:val="24"/>
          <w:szCs w:val="24"/>
        </w:rPr>
        <w:t xml:space="preserve"> concentration constant in further optimization using on the digestion of </w:t>
      </w:r>
      <w:r w:rsidR="00E76AE3">
        <w:rPr>
          <w:rFonts w:ascii="Times New Roman" w:hAnsi="Times New Roman" w:cs="Times New Roman"/>
          <w:sz w:val="24"/>
          <w:szCs w:val="24"/>
        </w:rPr>
        <w:t>central composite design. Experimental conditions: 0.1g of the sample and 5M H</w:t>
      </w:r>
      <w:r w:rsidR="00E76AE3" w:rsidRPr="000808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76AE3">
        <w:rPr>
          <w:rFonts w:ascii="Times New Roman" w:hAnsi="Times New Roman" w:cs="Times New Roman"/>
          <w:sz w:val="24"/>
          <w:szCs w:val="24"/>
        </w:rPr>
        <w:t>O</w:t>
      </w:r>
      <w:r w:rsidR="00E76AE3" w:rsidRPr="000808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76AE3">
        <w:rPr>
          <w:rFonts w:ascii="Times New Roman" w:hAnsi="Times New Roman" w:cs="Times New Roman"/>
          <w:sz w:val="24"/>
          <w:szCs w:val="24"/>
        </w:rPr>
        <w:t xml:space="preserve"> (n =3).</w:t>
      </w:r>
    </w:p>
    <w:tbl>
      <w:tblPr>
        <w:tblStyle w:val="TableGrid"/>
        <w:tblW w:w="985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169"/>
        <w:gridCol w:w="1100"/>
        <w:gridCol w:w="1100"/>
        <w:gridCol w:w="1100"/>
        <w:gridCol w:w="1102"/>
        <w:gridCol w:w="692"/>
        <w:gridCol w:w="692"/>
        <w:gridCol w:w="692"/>
        <w:gridCol w:w="692"/>
        <w:gridCol w:w="325"/>
      </w:tblGrid>
      <w:tr w:rsidR="0060193E" w14:paraId="45257941" w14:textId="1D4879F7" w:rsidTr="00921FA9">
        <w:trPr>
          <w:trHeight w:val="560"/>
        </w:trPr>
        <w:tc>
          <w:tcPr>
            <w:tcW w:w="1187" w:type="dxa"/>
            <w:tcBorders>
              <w:top w:val="single" w:sz="24" w:space="0" w:color="auto"/>
            </w:tcBorders>
          </w:tcPr>
          <w:p w14:paraId="18DCF44E" w14:textId="69F2422E" w:rsidR="0060193E" w:rsidRDefault="00601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 °C </w:t>
            </w:r>
          </w:p>
        </w:tc>
        <w:tc>
          <w:tcPr>
            <w:tcW w:w="1169" w:type="dxa"/>
            <w:tcBorders>
              <w:top w:val="single" w:sz="24" w:space="0" w:color="auto"/>
            </w:tcBorders>
          </w:tcPr>
          <w:p w14:paraId="6F951466" w14:textId="6B990F71" w:rsidR="0060193E" w:rsidRDefault="00601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in)</w:t>
            </w:r>
          </w:p>
        </w:tc>
        <w:tc>
          <w:tcPr>
            <w:tcW w:w="4402" w:type="dxa"/>
            <w:gridSpan w:val="4"/>
            <w:tcBorders>
              <w:top w:val="single" w:sz="24" w:space="0" w:color="auto"/>
            </w:tcBorders>
          </w:tcPr>
          <w:p w14:paraId="473E8948" w14:textId="45CAC2CE" w:rsidR="0060193E" w:rsidRDefault="0060193E" w:rsidP="001923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Recovery</w:t>
            </w:r>
          </w:p>
        </w:tc>
        <w:tc>
          <w:tcPr>
            <w:tcW w:w="3093" w:type="dxa"/>
            <w:gridSpan w:val="5"/>
            <w:tcBorders>
              <w:top w:val="single" w:sz="24" w:space="0" w:color="auto"/>
            </w:tcBorders>
          </w:tcPr>
          <w:p w14:paraId="007BB115" w14:textId="0C1F4B0E" w:rsidR="0060193E" w:rsidRDefault="0060193E" w:rsidP="00601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SD</w:t>
            </w:r>
          </w:p>
        </w:tc>
      </w:tr>
      <w:tr w:rsidR="0060193E" w14:paraId="7AB73979" w14:textId="77777777" w:rsidTr="00921FA9">
        <w:trPr>
          <w:trHeight w:val="560"/>
        </w:trPr>
        <w:tc>
          <w:tcPr>
            <w:tcW w:w="1187" w:type="dxa"/>
            <w:tcBorders>
              <w:bottom w:val="single" w:sz="24" w:space="0" w:color="auto"/>
            </w:tcBorders>
          </w:tcPr>
          <w:p w14:paraId="573FABA6" w14:textId="77777777" w:rsidR="00AB667A" w:rsidRDefault="00AB66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9" w:type="dxa"/>
            <w:tcBorders>
              <w:bottom w:val="single" w:sz="24" w:space="0" w:color="auto"/>
            </w:tcBorders>
          </w:tcPr>
          <w:p w14:paraId="40A8EAFA" w14:textId="77777777" w:rsidR="00AB667A" w:rsidRDefault="00AB66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bottom w:val="single" w:sz="24" w:space="0" w:color="auto"/>
            </w:tcBorders>
          </w:tcPr>
          <w:p w14:paraId="2B4B5356" w14:textId="4A1AA3B0" w:rsidR="00AB667A" w:rsidRDefault="00AB66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1100" w:type="dxa"/>
            <w:tcBorders>
              <w:bottom w:val="single" w:sz="24" w:space="0" w:color="auto"/>
            </w:tcBorders>
          </w:tcPr>
          <w:p w14:paraId="03C8CDE8" w14:textId="42CDA0B2" w:rsidR="00AB667A" w:rsidRDefault="00AB66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00" w:type="dxa"/>
            <w:tcBorders>
              <w:bottom w:val="single" w:sz="24" w:space="0" w:color="auto"/>
            </w:tcBorders>
          </w:tcPr>
          <w:p w14:paraId="498FF195" w14:textId="78DB7591" w:rsidR="00AB667A" w:rsidRDefault="00AB66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</w:t>
            </w:r>
          </w:p>
        </w:tc>
        <w:tc>
          <w:tcPr>
            <w:tcW w:w="1100" w:type="dxa"/>
            <w:tcBorders>
              <w:bottom w:val="single" w:sz="24" w:space="0" w:color="auto"/>
            </w:tcBorders>
          </w:tcPr>
          <w:p w14:paraId="3233B2BA" w14:textId="163A3609" w:rsidR="00AB667A" w:rsidRDefault="00AB66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045C5BFF" w14:textId="1435EBEA" w:rsidR="00AB667A" w:rsidRDefault="00601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6641F19E" w14:textId="13F322E5" w:rsidR="00AB667A" w:rsidRDefault="00601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0ADF2C25" w14:textId="7F7C04A6" w:rsidR="00AB667A" w:rsidRDefault="00601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</w:t>
            </w: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2EAD3094" w14:textId="53CB581A" w:rsidR="00AB667A" w:rsidRDefault="00601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323" w:type="dxa"/>
            <w:tcBorders>
              <w:bottom w:val="single" w:sz="24" w:space="0" w:color="auto"/>
            </w:tcBorders>
          </w:tcPr>
          <w:p w14:paraId="452D6CE4" w14:textId="77777777" w:rsidR="00AB667A" w:rsidRDefault="00AB66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0193E" w14:paraId="6FCD83D7" w14:textId="24451686" w:rsidTr="00921FA9">
        <w:trPr>
          <w:trHeight w:val="271"/>
        </w:trPr>
        <w:tc>
          <w:tcPr>
            <w:tcW w:w="1187" w:type="dxa"/>
            <w:tcBorders>
              <w:top w:val="single" w:sz="24" w:space="0" w:color="auto"/>
            </w:tcBorders>
          </w:tcPr>
          <w:p w14:paraId="667D2934" w14:textId="75020723" w:rsidR="00AB667A" w:rsidRPr="00AE4D1C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69" w:type="dxa"/>
            <w:tcBorders>
              <w:top w:val="single" w:sz="24" w:space="0" w:color="auto"/>
            </w:tcBorders>
          </w:tcPr>
          <w:p w14:paraId="6AA28EE6" w14:textId="40F72ECF" w:rsidR="00AB667A" w:rsidRPr="00DA54F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  <w:tcBorders>
              <w:top w:val="single" w:sz="24" w:space="0" w:color="auto"/>
            </w:tcBorders>
          </w:tcPr>
          <w:p w14:paraId="79510AAF" w14:textId="0DAC807D" w:rsidR="00AB667A" w:rsidRPr="00DA54F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7</w:t>
            </w:r>
          </w:p>
        </w:tc>
        <w:tc>
          <w:tcPr>
            <w:tcW w:w="1100" w:type="dxa"/>
            <w:tcBorders>
              <w:top w:val="single" w:sz="24" w:space="0" w:color="auto"/>
            </w:tcBorders>
          </w:tcPr>
          <w:p w14:paraId="3513C274" w14:textId="23E7D7F4" w:rsidR="00AB667A" w:rsidRPr="00DA54F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1100" w:type="dxa"/>
            <w:tcBorders>
              <w:top w:val="single" w:sz="24" w:space="0" w:color="auto"/>
            </w:tcBorders>
          </w:tcPr>
          <w:p w14:paraId="52179EC0" w14:textId="6CE28F55" w:rsidR="00AB667A" w:rsidRPr="00DA54F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1100" w:type="dxa"/>
            <w:tcBorders>
              <w:top w:val="single" w:sz="24" w:space="0" w:color="auto"/>
            </w:tcBorders>
          </w:tcPr>
          <w:p w14:paraId="6F3217F2" w14:textId="139C6589" w:rsidR="00AB667A" w:rsidRPr="00DA54F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692" w:type="dxa"/>
            <w:tcBorders>
              <w:top w:val="single" w:sz="24" w:space="0" w:color="auto"/>
            </w:tcBorders>
          </w:tcPr>
          <w:p w14:paraId="5582C17B" w14:textId="463BF737" w:rsidR="00AB667A" w:rsidRDefault="00323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92" w:type="dxa"/>
            <w:tcBorders>
              <w:top w:val="single" w:sz="24" w:space="0" w:color="auto"/>
            </w:tcBorders>
          </w:tcPr>
          <w:p w14:paraId="06CF4565" w14:textId="34079325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92" w:type="dxa"/>
            <w:tcBorders>
              <w:top w:val="single" w:sz="24" w:space="0" w:color="auto"/>
            </w:tcBorders>
          </w:tcPr>
          <w:p w14:paraId="0631F4BF" w14:textId="5B242C3A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92" w:type="dxa"/>
            <w:tcBorders>
              <w:top w:val="single" w:sz="24" w:space="0" w:color="auto"/>
            </w:tcBorders>
          </w:tcPr>
          <w:p w14:paraId="10C8F27A" w14:textId="38B05AFD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23" w:type="dxa"/>
            <w:tcBorders>
              <w:top w:val="single" w:sz="24" w:space="0" w:color="auto"/>
            </w:tcBorders>
          </w:tcPr>
          <w:p w14:paraId="097DC663" w14:textId="2F5CA8EA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08320FA4" w14:textId="39306951" w:rsidTr="00921FA9">
        <w:trPr>
          <w:trHeight w:val="288"/>
        </w:trPr>
        <w:tc>
          <w:tcPr>
            <w:tcW w:w="1187" w:type="dxa"/>
          </w:tcPr>
          <w:p w14:paraId="49A9943F" w14:textId="3371846B" w:rsidR="00AB667A" w:rsidRPr="0049526B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69" w:type="dxa"/>
          </w:tcPr>
          <w:p w14:paraId="09A9025E" w14:textId="19FC54B6" w:rsidR="00AB667A" w:rsidRPr="0049526B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</w:tcPr>
          <w:p w14:paraId="33CC7C95" w14:textId="44B69B53" w:rsidR="00AB667A" w:rsidRPr="0049526B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6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00" w:type="dxa"/>
          </w:tcPr>
          <w:p w14:paraId="46D42EF4" w14:textId="277238B9" w:rsidR="00AB667A" w:rsidRPr="0049526B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1100" w:type="dxa"/>
          </w:tcPr>
          <w:p w14:paraId="551A23C7" w14:textId="66989CBB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1100" w:type="dxa"/>
          </w:tcPr>
          <w:p w14:paraId="66DB5AAA" w14:textId="24789CF5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692" w:type="dxa"/>
          </w:tcPr>
          <w:p w14:paraId="49932677" w14:textId="373FD59A" w:rsidR="00AB667A" w:rsidRDefault="00323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92" w:type="dxa"/>
          </w:tcPr>
          <w:p w14:paraId="6D914616" w14:textId="370D6D37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92" w:type="dxa"/>
          </w:tcPr>
          <w:p w14:paraId="671DBDEB" w14:textId="7BEE4242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692" w:type="dxa"/>
          </w:tcPr>
          <w:p w14:paraId="246C5CCD" w14:textId="6BFAB631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23" w:type="dxa"/>
          </w:tcPr>
          <w:p w14:paraId="1145241B" w14:textId="080AE127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0D795DA8" w14:textId="2486C92C" w:rsidTr="00921FA9">
        <w:trPr>
          <w:trHeight w:val="271"/>
        </w:trPr>
        <w:tc>
          <w:tcPr>
            <w:tcW w:w="1187" w:type="dxa"/>
          </w:tcPr>
          <w:p w14:paraId="038EBEEE" w14:textId="072D526B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69" w:type="dxa"/>
          </w:tcPr>
          <w:p w14:paraId="163F545B" w14:textId="01971338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</w:tcPr>
          <w:p w14:paraId="1693DAC3" w14:textId="3110EA41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8</w:t>
            </w:r>
          </w:p>
        </w:tc>
        <w:tc>
          <w:tcPr>
            <w:tcW w:w="1100" w:type="dxa"/>
          </w:tcPr>
          <w:p w14:paraId="413C2B0E" w14:textId="2986DF2E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100" w:type="dxa"/>
          </w:tcPr>
          <w:p w14:paraId="3C4C851D" w14:textId="66835249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100" w:type="dxa"/>
          </w:tcPr>
          <w:p w14:paraId="5E9B78E2" w14:textId="21DFA5E1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692" w:type="dxa"/>
          </w:tcPr>
          <w:p w14:paraId="46F953DD" w14:textId="31077FCF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342B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692" w:type="dxa"/>
          </w:tcPr>
          <w:p w14:paraId="5B9BB234" w14:textId="1EBDB9C5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92" w:type="dxa"/>
          </w:tcPr>
          <w:p w14:paraId="0FCA8F10" w14:textId="2EBB8CF4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92" w:type="dxa"/>
          </w:tcPr>
          <w:p w14:paraId="2C93AC04" w14:textId="14770F60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23" w:type="dxa"/>
          </w:tcPr>
          <w:p w14:paraId="61E05AA6" w14:textId="6C30F0D2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7AD08BE2" w14:textId="77027EF3" w:rsidTr="00921FA9">
        <w:trPr>
          <w:trHeight w:val="271"/>
        </w:trPr>
        <w:tc>
          <w:tcPr>
            <w:tcW w:w="1187" w:type="dxa"/>
          </w:tcPr>
          <w:p w14:paraId="040AAA8F" w14:textId="32305BDE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169" w:type="dxa"/>
          </w:tcPr>
          <w:p w14:paraId="283DF017" w14:textId="4F4D9631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00" w:type="dxa"/>
          </w:tcPr>
          <w:p w14:paraId="6B306869" w14:textId="6EEFCFFE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1100" w:type="dxa"/>
          </w:tcPr>
          <w:p w14:paraId="3B227DFB" w14:textId="5F1AEF94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00" w:type="dxa"/>
          </w:tcPr>
          <w:p w14:paraId="3547C726" w14:textId="0E45EBE7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4</w:t>
            </w:r>
          </w:p>
        </w:tc>
        <w:tc>
          <w:tcPr>
            <w:tcW w:w="1100" w:type="dxa"/>
          </w:tcPr>
          <w:p w14:paraId="1DAFC2CA" w14:textId="408903CE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692" w:type="dxa"/>
          </w:tcPr>
          <w:p w14:paraId="063C24B3" w14:textId="32A61976" w:rsidR="00AB667A" w:rsidRDefault="00323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92" w:type="dxa"/>
          </w:tcPr>
          <w:p w14:paraId="33B9BECA" w14:textId="18E30B8B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92" w:type="dxa"/>
          </w:tcPr>
          <w:p w14:paraId="51573400" w14:textId="732BF705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92" w:type="dxa"/>
          </w:tcPr>
          <w:p w14:paraId="441E0E68" w14:textId="6B19FBBB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23" w:type="dxa"/>
          </w:tcPr>
          <w:p w14:paraId="35CD18A7" w14:textId="383AD585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58EF19C5" w14:textId="1837998F" w:rsidTr="00921FA9">
        <w:trPr>
          <w:trHeight w:val="288"/>
        </w:trPr>
        <w:tc>
          <w:tcPr>
            <w:tcW w:w="1187" w:type="dxa"/>
          </w:tcPr>
          <w:p w14:paraId="2D934866" w14:textId="68C97553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69" w:type="dxa"/>
          </w:tcPr>
          <w:p w14:paraId="064D4F18" w14:textId="59795F40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</w:tcPr>
          <w:p w14:paraId="5EDFFD9F" w14:textId="6BB88ECB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100" w:type="dxa"/>
          </w:tcPr>
          <w:p w14:paraId="5211958D" w14:textId="0779176D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100" w:type="dxa"/>
          </w:tcPr>
          <w:p w14:paraId="07A3256E" w14:textId="507F637E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100" w:type="dxa"/>
          </w:tcPr>
          <w:p w14:paraId="18DFB352" w14:textId="5DFF06BB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692" w:type="dxa"/>
          </w:tcPr>
          <w:p w14:paraId="7C1B3054" w14:textId="46394421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92" w:type="dxa"/>
          </w:tcPr>
          <w:p w14:paraId="610B46A7" w14:textId="28BA5E37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692" w:type="dxa"/>
          </w:tcPr>
          <w:p w14:paraId="634862FF" w14:textId="152CB2D6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92" w:type="dxa"/>
          </w:tcPr>
          <w:p w14:paraId="4A8BBA50" w14:textId="536EA7B0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323" w:type="dxa"/>
          </w:tcPr>
          <w:p w14:paraId="280AC317" w14:textId="501B835F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146F5FEB" w14:textId="3FEB0F6A" w:rsidTr="00921FA9">
        <w:trPr>
          <w:trHeight w:val="271"/>
        </w:trPr>
        <w:tc>
          <w:tcPr>
            <w:tcW w:w="1187" w:type="dxa"/>
          </w:tcPr>
          <w:p w14:paraId="67BC7142" w14:textId="09F44203" w:rsidR="00AB667A" w:rsidRPr="00811D79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69" w:type="dxa"/>
          </w:tcPr>
          <w:p w14:paraId="4351D0E3" w14:textId="53A7E990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</w:tcPr>
          <w:p w14:paraId="34C75B20" w14:textId="1026675F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1100" w:type="dxa"/>
          </w:tcPr>
          <w:p w14:paraId="5EFF991D" w14:textId="2C99DBF6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100" w:type="dxa"/>
          </w:tcPr>
          <w:p w14:paraId="0EA1DA1C" w14:textId="41EA918A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1100" w:type="dxa"/>
          </w:tcPr>
          <w:p w14:paraId="72391F36" w14:textId="38E4162E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692" w:type="dxa"/>
          </w:tcPr>
          <w:p w14:paraId="121662E4" w14:textId="4E702026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692" w:type="dxa"/>
          </w:tcPr>
          <w:p w14:paraId="580087FF" w14:textId="4B54F6E1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692" w:type="dxa"/>
          </w:tcPr>
          <w:p w14:paraId="184E218A" w14:textId="43AB1983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692" w:type="dxa"/>
          </w:tcPr>
          <w:p w14:paraId="1A36A9A0" w14:textId="1E9AC443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323" w:type="dxa"/>
          </w:tcPr>
          <w:p w14:paraId="37BB28FB" w14:textId="6D7770FE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5A581D8E" w14:textId="221FE600" w:rsidTr="00921FA9">
        <w:trPr>
          <w:trHeight w:val="288"/>
        </w:trPr>
        <w:tc>
          <w:tcPr>
            <w:tcW w:w="1187" w:type="dxa"/>
          </w:tcPr>
          <w:p w14:paraId="0FBF733F" w14:textId="046A3FC7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69" w:type="dxa"/>
          </w:tcPr>
          <w:p w14:paraId="3EB4E631" w14:textId="3E97C95F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00" w:type="dxa"/>
          </w:tcPr>
          <w:p w14:paraId="3CEFC962" w14:textId="2DCCA515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100" w:type="dxa"/>
          </w:tcPr>
          <w:p w14:paraId="560D7770" w14:textId="72FFA307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00" w:type="dxa"/>
          </w:tcPr>
          <w:p w14:paraId="5DABDE6D" w14:textId="46B3849B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00" w:type="dxa"/>
          </w:tcPr>
          <w:p w14:paraId="2580D42A" w14:textId="2C5BF136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692" w:type="dxa"/>
          </w:tcPr>
          <w:p w14:paraId="464E0D89" w14:textId="1B797D3C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692" w:type="dxa"/>
          </w:tcPr>
          <w:p w14:paraId="49D57E50" w14:textId="5651C5A8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692" w:type="dxa"/>
          </w:tcPr>
          <w:p w14:paraId="4FE33B60" w14:textId="541F1C78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692" w:type="dxa"/>
          </w:tcPr>
          <w:p w14:paraId="721355C0" w14:textId="2EE09E8D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323" w:type="dxa"/>
          </w:tcPr>
          <w:p w14:paraId="3CC7460C" w14:textId="3E162196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182CE47E" w14:textId="43D70F1A" w:rsidTr="00921FA9">
        <w:trPr>
          <w:trHeight w:val="271"/>
        </w:trPr>
        <w:tc>
          <w:tcPr>
            <w:tcW w:w="1187" w:type="dxa"/>
          </w:tcPr>
          <w:p w14:paraId="0172C9AD" w14:textId="19A78613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.3</w:t>
            </w:r>
          </w:p>
        </w:tc>
        <w:tc>
          <w:tcPr>
            <w:tcW w:w="1169" w:type="dxa"/>
          </w:tcPr>
          <w:p w14:paraId="2BAF9358" w14:textId="315ECB2A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</w:tcPr>
          <w:p w14:paraId="09B451DE" w14:textId="0E6378F8" w:rsidR="00AB667A" w:rsidRPr="00A631B8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00" w:type="dxa"/>
          </w:tcPr>
          <w:p w14:paraId="65B567C8" w14:textId="0F242091" w:rsidR="00AB667A" w:rsidRPr="00AE4D1C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00" w:type="dxa"/>
          </w:tcPr>
          <w:p w14:paraId="7B5B59B4" w14:textId="10ED13F1" w:rsidR="00AB667A" w:rsidRPr="00AE4D1C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00" w:type="dxa"/>
          </w:tcPr>
          <w:p w14:paraId="7A8D4214" w14:textId="3325E579" w:rsidR="00AB667A" w:rsidRPr="00AE4D1C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</w:p>
        </w:tc>
        <w:tc>
          <w:tcPr>
            <w:tcW w:w="692" w:type="dxa"/>
          </w:tcPr>
          <w:p w14:paraId="71C21660" w14:textId="32AA558A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692" w:type="dxa"/>
          </w:tcPr>
          <w:p w14:paraId="3EB877E5" w14:textId="48A6C50B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92" w:type="dxa"/>
          </w:tcPr>
          <w:p w14:paraId="7F802210" w14:textId="0C86D32A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92" w:type="dxa"/>
          </w:tcPr>
          <w:p w14:paraId="6BB0913C" w14:textId="5DDAFB43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23" w:type="dxa"/>
          </w:tcPr>
          <w:p w14:paraId="2C6B42FF" w14:textId="6ACD93EB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67A7AA6B" w14:textId="29F5EF5A" w:rsidTr="00921FA9">
        <w:trPr>
          <w:trHeight w:val="288"/>
        </w:trPr>
        <w:tc>
          <w:tcPr>
            <w:tcW w:w="1187" w:type="dxa"/>
          </w:tcPr>
          <w:p w14:paraId="2918B0B8" w14:textId="2E10C017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69" w:type="dxa"/>
          </w:tcPr>
          <w:p w14:paraId="33404EBF" w14:textId="1F9CC079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</w:tcPr>
          <w:p w14:paraId="4519CF4D" w14:textId="40EF5A57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8</w:t>
            </w:r>
          </w:p>
        </w:tc>
        <w:tc>
          <w:tcPr>
            <w:tcW w:w="1100" w:type="dxa"/>
          </w:tcPr>
          <w:p w14:paraId="0A32959E" w14:textId="79001736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100" w:type="dxa"/>
          </w:tcPr>
          <w:p w14:paraId="51A27D4E" w14:textId="50BB76F4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100" w:type="dxa"/>
          </w:tcPr>
          <w:p w14:paraId="61ADE7EF" w14:textId="0ED6AD07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692" w:type="dxa"/>
          </w:tcPr>
          <w:p w14:paraId="06CF76A0" w14:textId="5FB1FAA0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692" w:type="dxa"/>
          </w:tcPr>
          <w:p w14:paraId="35373C14" w14:textId="778FC9EB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92" w:type="dxa"/>
          </w:tcPr>
          <w:p w14:paraId="4BE5A68B" w14:textId="7F9C35F4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92" w:type="dxa"/>
          </w:tcPr>
          <w:p w14:paraId="4A4DD4B3" w14:textId="5F0BE179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23" w:type="dxa"/>
          </w:tcPr>
          <w:p w14:paraId="5AEC2ACF" w14:textId="6FC0962B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0F08BF1B" w14:textId="31331C3E" w:rsidTr="00921FA9">
        <w:trPr>
          <w:trHeight w:val="271"/>
        </w:trPr>
        <w:tc>
          <w:tcPr>
            <w:tcW w:w="1187" w:type="dxa"/>
          </w:tcPr>
          <w:p w14:paraId="692CF84C" w14:textId="3483B7EB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169" w:type="dxa"/>
          </w:tcPr>
          <w:p w14:paraId="7D3E778A" w14:textId="1C389799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</w:tcPr>
          <w:p w14:paraId="607CD39B" w14:textId="484D9D6F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3</w:t>
            </w:r>
          </w:p>
        </w:tc>
        <w:tc>
          <w:tcPr>
            <w:tcW w:w="1100" w:type="dxa"/>
          </w:tcPr>
          <w:p w14:paraId="2FCEBF7F" w14:textId="44E8CF99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100" w:type="dxa"/>
          </w:tcPr>
          <w:p w14:paraId="29952AFA" w14:textId="02B08FDC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100" w:type="dxa"/>
          </w:tcPr>
          <w:p w14:paraId="5A9E895E" w14:textId="2D7B1AB6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692" w:type="dxa"/>
          </w:tcPr>
          <w:p w14:paraId="7593CB36" w14:textId="0BB352AA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92" w:type="dxa"/>
          </w:tcPr>
          <w:p w14:paraId="19A7FD0A" w14:textId="04FAF925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692" w:type="dxa"/>
          </w:tcPr>
          <w:p w14:paraId="74C7ACBC" w14:textId="74CB2233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92" w:type="dxa"/>
          </w:tcPr>
          <w:p w14:paraId="54F2C3FE" w14:textId="4AACF68D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23" w:type="dxa"/>
          </w:tcPr>
          <w:p w14:paraId="10CF5696" w14:textId="26E5B238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67281DDE" w14:textId="7D3966B8" w:rsidTr="00921FA9">
        <w:trPr>
          <w:trHeight w:val="288"/>
        </w:trPr>
        <w:tc>
          <w:tcPr>
            <w:tcW w:w="1187" w:type="dxa"/>
          </w:tcPr>
          <w:p w14:paraId="59FFCB4D" w14:textId="71B5BEFB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69" w:type="dxa"/>
          </w:tcPr>
          <w:p w14:paraId="4527225D" w14:textId="3626C5C0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</w:tcPr>
          <w:p w14:paraId="095E1804" w14:textId="2E9D1EE8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00" w:type="dxa"/>
          </w:tcPr>
          <w:p w14:paraId="79CBF6D7" w14:textId="35C47B73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00" w:type="dxa"/>
          </w:tcPr>
          <w:p w14:paraId="20C98873" w14:textId="74444C9A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00" w:type="dxa"/>
          </w:tcPr>
          <w:p w14:paraId="6E845E72" w14:textId="389FD90F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92" w:type="dxa"/>
          </w:tcPr>
          <w:p w14:paraId="73184B6A" w14:textId="74FE025A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92" w:type="dxa"/>
          </w:tcPr>
          <w:p w14:paraId="7C45C421" w14:textId="3CEF68ED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92" w:type="dxa"/>
          </w:tcPr>
          <w:p w14:paraId="05B238FD" w14:textId="4D255082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92" w:type="dxa"/>
          </w:tcPr>
          <w:p w14:paraId="752EC395" w14:textId="24EEF0E2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23" w:type="dxa"/>
          </w:tcPr>
          <w:p w14:paraId="1E26A3D2" w14:textId="0055C337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249DD2A4" w14:textId="4B67763F" w:rsidTr="00921FA9">
        <w:trPr>
          <w:trHeight w:val="271"/>
        </w:trPr>
        <w:tc>
          <w:tcPr>
            <w:tcW w:w="1187" w:type="dxa"/>
          </w:tcPr>
          <w:p w14:paraId="4F52B808" w14:textId="075914B7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69" w:type="dxa"/>
          </w:tcPr>
          <w:p w14:paraId="336AD815" w14:textId="3F80FC70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100" w:type="dxa"/>
          </w:tcPr>
          <w:p w14:paraId="24F07AEB" w14:textId="728B2202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00" w:type="dxa"/>
          </w:tcPr>
          <w:p w14:paraId="38A84251" w14:textId="6D8DCB3D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00" w:type="dxa"/>
          </w:tcPr>
          <w:p w14:paraId="2A04F911" w14:textId="63DC56AA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00" w:type="dxa"/>
          </w:tcPr>
          <w:p w14:paraId="1BD3BA46" w14:textId="3C696C19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92" w:type="dxa"/>
          </w:tcPr>
          <w:p w14:paraId="7EC9CA46" w14:textId="109342B6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692" w:type="dxa"/>
          </w:tcPr>
          <w:p w14:paraId="69288CC1" w14:textId="76AC58EB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692" w:type="dxa"/>
          </w:tcPr>
          <w:p w14:paraId="56E9E7EB" w14:textId="5C2DC5B0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92" w:type="dxa"/>
          </w:tcPr>
          <w:p w14:paraId="39F87D4E" w14:textId="63224950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323" w:type="dxa"/>
          </w:tcPr>
          <w:p w14:paraId="5B302940" w14:textId="1E122A96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3E" w14:paraId="52666E51" w14:textId="61AB5856" w:rsidTr="00921FA9">
        <w:trPr>
          <w:trHeight w:val="271"/>
        </w:trPr>
        <w:tc>
          <w:tcPr>
            <w:tcW w:w="1187" w:type="dxa"/>
            <w:tcBorders>
              <w:bottom w:val="single" w:sz="24" w:space="0" w:color="auto"/>
            </w:tcBorders>
          </w:tcPr>
          <w:p w14:paraId="5F6DDE77" w14:textId="59ABF20F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69" w:type="dxa"/>
            <w:tcBorders>
              <w:bottom w:val="single" w:sz="24" w:space="0" w:color="auto"/>
            </w:tcBorders>
          </w:tcPr>
          <w:p w14:paraId="14FC5EF7" w14:textId="11D1BBA0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1100" w:type="dxa"/>
            <w:tcBorders>
              <w:bottom w:val="single" w:sz="24" w:space="0" w:color="auto"/>
            </w:tcBorders>
          </w:tcPr>
          <w:p w14:paraId="30D3D424" w14:textId="01DA9058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2</w:t>
            </w:r>
          </w:p>
        </w:tc>
        <w:tc>
          <w:tcPr>
            <w:tcW w:w="1100" w:type="dxa"/>
            <w:tcBorders>
              <w:bottom w:val="single" w:sz="24" w:space="0" w:color="auto"/>
            </w:tcBorders>
          </w:tcPr>
          <w:p w14:paraId="497E3B93" w14:textId="7BFB67FE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2</w:t>
            </w:r>
          </w:p>
        </w:tc>
        <w:tc>
          <w:tcPr>
            <w:tcW w:w="1100" w:type="dxa"/>
            <w:tcBorders>
              <w:bottom w:val="single" w:sz="24" w:space="0" w:color="auto"/>
            </w:tcBorders>
          </w:tcPr>
          <w:p w14:paraId="0AC04FB8" w14:textId="28397612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  <w:tc>
          <w:tcPr>
            <w:tcW w:w="1100" w:type="dxa"/>
            <w:tcBorders>
              <w:bottom w:val="single" w:sz="24" w:space="0" w:color="auto"/>
            </w:tcBorders>
          </w:tcPr>
          <w:p w14:paraId="0EBF0D1B" w14:textId="3BEEE81D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2C3D36A2" w14:textId="5B93CD0E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25544B32" w14:textId="1B854E2A" w:rsidR="00AB667A" w:rsidRDefault="00AF0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632BA1D5" w14:textId="20FCF06C" w:rsidR="00AB667A" w:rsidRDefault="00B1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538C2F21" w14:textId="51776B4B" w:rsidR="00AB667A" w:rsidRDefault="00921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23" w:type="dxa"/>
            <w:tcBorders>
              <w:bottom w:val="single" w:sz="24" w:space="0" w:color="auto"/>
            </w:tcBorders>
          </w:tcPr>
          <w:p w14:paraId="0568BE27" w14:textId="0CEBF7C0" w:rsidR="00AB667A" w:rsidRDefault="00AB6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ED33CA" w14:textId="79E8B9DA" w:rsidR="0049526B" w:rsidRDefault="00495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EC891" w14:textId="77777777" w:rsidR="0049526B" w:rsidRDefault="004952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2B8C0" w14:textId="77777777" w:rsidR="00B3187D" w:rsidRDefault="00B318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B6DA91" w14:textId="77777777" w:rsidR="002A17A8" w:rsidRDefault="002A17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DD1191" w14:textId="77777777" w:rsidR="002A17A8" w:rsidRDefault="002A17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4630EF" w14:textId="77777777" w:rsidR="002A17A8" w:rsidRDefault="002A17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E2D0B9" w14:textId="150FFA2C" w:rsidR="00A630D8" w:rsidRPr="00B3187D" w:rsidRDefault="00A630D8" w:rsidP="00A630D8">
      <w:pPr>
        <w:tabs>
          <w:tab w:val="left" w:pos="4335"/>
        </w:tabs>
        <w:spacing w:line="360" w:lineRule="auto"/>
        <w:ind w:left="720"/>
        <w:jc w:val="both"/>
        <w:rPr>
          <w:rFonts w:ascii="Times New Roman" w:hAnsi="Times New Roman" w:cs="Times New Roman"/>
          <w:b/>
          <w:kern w:val="2"/>
          <w:sz w:val="24"/>
          <w:szCs w:val="24"/>
          <w:shd w:val="clear" w:color="auto" w:fill="FFFFFF"/>
          <w14:ligatures w14:val="standardContextual"/>
        </w:rPr>
      </w:pPr>
      <w:r w:rsidRPr="00B3187D">
        <w:rPr>
          <w:rFonts w:ascii="Times New Roman" w:hAnsi="Times New Roman" w:cs="Times New Roman"/>
          <w:b/>
          <w:kern w:val="2"/>
          <w:sz w:val="24"/>
          <w:szCs w:val="24"/>
          <w:shd w:val="clear" w:color="auto" w:fill="FFFFFF"/>
          <w14:ligatures w14:val="standardContextual"/>
        </w:rPr>
        <w:lastRenderedPageBreak/>
        <w:t>Table S</w:t>
      </w:r>
      <w:r w:rsidR="00090832" w:rsidRPr="00B3187D">
        <w:rPr>
          <w:rFonts w:ascii="Times New Roman" w:hAnsi="Times New Roman" w:cs="Times New Roman"/>
          <w:b/>
          <w:kern w:val="2"/>
          <w:sz w:val="24"/>
          <w:szCs w:val="24"/>
          <w:shd w:val="clear" w:color="auto" w:fill="FFFFFF"/>
          <w14:ligatures w14:val="standardContextual"/>
        </w:rPr>
        <w:t>2</w:t>
      </w:r>
      <w:r w:rsidR="00F64EA7" w:rsidRPr="00B3187D"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  <w:t xml:space="preserve">. Percentage recoveries obtained from the </w:t>
      </w:r>
      <w:r w:rsidR="00223E63" w:rsidRPr="00B3187D"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  <w:t>seven-method</w:t>
      </w:r>
      <w:r w:rsidR="00F64EA7" w:rsidRPr="00B3187D"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  <w:t xml:space="preserve"> validation experiments</w:t>
      </w:r>
    </w:p>
    <w:tbl>
      <w:tblPr>
        <w:tblStyle w:val="TableGrid1"/>
        <w:tblW w:w="0" w:type="auto"/>
        <w:tblInd w:w="720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11"/>
        <w:gridCol w:w="1659"/>
        <w:gridCol w:w="1659"/>
        <w:gridCol w:w="1659"/>
        <w:gridCol w:w="1660"/>
      </w:tblGrid>
      <w:tr w:rsidR="00A630D8" w:rsidRPr="00A630D8" w14:paraId="02BE94F5" w14:textId="77777777" w:rsidTr="00F2275B">
        <w:tc>
          <w:tcPr>
            <w:tcW w:w="1548" w:type="dxa"/>
            <w:vMerge w:val="restart"/>
          </w:tcPr>
          <w:p w14:paraId="6F6E33D4" w14:textId="77777777" w:rsidR="00A630D8" w:rsidRPr="00F2275B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2275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xperiment</w:t>
            </w:r>
          </w:p>
        </w:tc>
        <w:tc>
          <w:tcPr>
            <w:tcW w:w="6748" w:type="dxa"/>
            <w:gridSpan w:val="5"/>
          </w:tcPr>
          <w:p w14:paraId="71C7380F" w14:textId="77777777" w:rsidR="00A630D8" w:rsidRPr="00F2275B" w:rsidRDefault="00A630D8" w:rsidP="00A630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2275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tudied metal and their percentage recoveries (%) per experiment</w:t>
            </w:r>
          </w:p>
        </w:tc>
      </w:tr>
      <w:tr w:rsidR="00A630D8" w:rsidRPr="00A630D8" w14:paraId="1769F327" w14:textId="77777777" w:rsidTr="00F2275B">
        <w:tc>
          <w:tcPr>
            <w:tcW w:w="1548" w:type="dxa"/>
            <w:vMerge/>
            <w:tcBorders>
              <w:bottom w:val="single" w:sz="24" w:space="0" w:color="auto"/>
            </w:tcBorders>
          </w:tcPr>
          <w:p w14:paraId="64653812" w14:textId="77777777" w:rsidR="00A630D8" w:rsidRPr="00F2275B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0" w:type="dxa"/>
            <w:gridSpan w:val="2"/>
            <w:tcBorders>
              <w:bottom w:val="single" w:sz="24" w:space="0" w:color="auto"/>
            </w:tcBorders>
          </w:tcPr>
          <w:p w14:paraId="1A24E5CF" w14:textId="77777777" w:rsidR="00A630D8" w:rsidRPr="00F2275B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2275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Ba</w:t>
            </w:r>
          </w:p>
        </w:tc>
        <w:tc>
          <w:tcPr>
            <w:tcW w:w="1659" w:type="dxa"/>
            <w:tcBorders>
              <w:bottom w:val="single" w:sz="24" w:space="0" w:color="auto"/>
            </w:tcBorders>
          </w:tcPr>
          <w:p w14:paraId="1490E375" w14:textId="77777777" w:rsidR="00A630D8" w:rsidRPr="00F2275B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2275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Na </w:t>
            </w:r>
          </w:p>
        </w:tc>
        <w:tc>
          <w:tcPr>
            <w:tcW w:w="1659" w:type="dxa"/>
            <w:tcBorders>
              <w:bottom w:val="single" w:sz="24" w:space="0" w:color="auto"/>
            </w:tcBorders>
          </w:tcPr>
          <w:p w14:paraId="1572CE42" w14:textId="77777777" w:rsidR="00A630D8" w:rsidRPr="00F2275B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2275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i</w:t>
            </w:r>
          </w:p>
        </w:tc>
        <w:tc>
          <w:tcPr>
            <w:tcW w:w="1660" w:type="dxa"/>
            <w:tcBorders>
              <w:bottom w:val="single" w:sz="24" w:space="0" w:color="auto"/>
            </w:tcBorders>
          </w:tcPr>
          <w:p w14:paraId="705F69C7" w14:textId="77777777" w:rsidR="00A630D8" w:rsidRPr="00F2275B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2275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V</w:t>
            </w:r>
          </w:p>
        </w:tc>
      </w:tr>
      <w:tr w:rsidR="00A630D8" w:rsidRPr="00A630D8" w14:paraId="3CF11DAC" w14:textId="77777777" w:rsidTr="00786A9C">
        <w:tc>
          <w:tcPr>
            <w:tcW w:w="1659" w:type="dxa"/>
            <w:gridSpan w:val="2"/>
            <w:tcBorders>
              <w:top w:val="single" w:sz="24" w:space="0" w:color="auto"/>
              <w:bottom w:val="nil"/>
            </w:tcBorders>
          </w:tcPr>
          <w:p w14:paraId="56A1DC62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xp 1</w:t>
            </w:r>
          </w:p>
        </w:tc>
        <w:tc>
          <w:tcPr>
            <w:tcW w:w="1659" w:type="dxa"/>
            <w:tcBorders>
              <w:top w:val="single" w:sz="24" w:space="0" w:color="auto"/>
              <w:bottom w:val="nil"/>
            </w:tcBorders>
          </w:tcPr>
          <w:p w14:paraId="1A9084CE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1659" w:type="dxa"/>
            <w:tcBorders>
              <w:top w:val="single" w:sz="24" w:space="0" w:color="auto"/>
              <w:bottom w:val="nil"/>
            </w:tcBorders>
          </w:tcPr>
          <w:p w14:paraId="35438736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7.0</w:t>
            </w:r>
          </w:p>
        </w:tc>
        <w:tc>
          <w:tcPr>
            <w:tcW w:w="1659" w:type="dxa"/>
            <w:tcBorders>
              <w:top w:val="single" w:sz="24" w:space="0" w:color="auto"/>
              <w:bottom w:val="nil"/>
            </w:tcBorders>
          </w:tcPr>
          <w:p w14:paraId="7AA6FB2E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1660" w:type="dxa"/>
            <w:tcBorders>
              <w:top w:val="single" w:sz="24" w:space="0" w:color="auto"/>
              <w:bottom w:val="nil"/>
            </w:tcBorders>
          </w:tcPr>
          <w:p w14:paraId="72FF085F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9</w:t>
            </w:r>
          </w:p>
        </w:tc>
      </w:tr>
      <w:tr w:rsidR="00A630D8" w:rsidRPr="00A630D8" w14:paraId="0B14C240" w14:textId="77777777" w:rsidTr="00786A9C">
        <w:tc>
          <w:tcPr>
            <w:tcW w:w="1659" w:type="dxa"/>
            <w:gridSpan w:val="2"/>
            <w:tcBorders>
              <w:top w:val="nil"/>
            </w:tcBorders>
          </w:tcPr>
          <w:p w14:paraId="090C1E63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xp 2</w:t>
            </w:r>
          </w:p>
        </w:tc>
        <w:tc>
          <w:tcPr>
            <w:tcW w:w="1659" w:type="dxa"/>
            <w:tcBorders>
              <w:top w:val="nil"/>
            </w:tcBorders>
          </w:tcPr>
          <w:p w14:paraId="30F679B5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1659" w:type="dxa"/>
            <w:tcBorders>
              <w:top w:val="nil"/>
            </w:tcBorders>
          </w:tcPr>
          <w:p w14:paraId="7AA7E200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4.8</w:t>
            </w:r>
          </w:p>
        </w:tc>
        <w:tc>
          <w:tcPr>
            <w:tcW w:w="1659" w:type="dxa"/>
            <w:tcBorders>
              <w:top w:val="nil"/>
            </w:tcBorders>
          </w:tcPr>
          <w:p w14:paraId="1596249F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1660" w:type="dxa"/>
            <w:tcBorders>
              <w:top w:val="nil"/>
            </w:tcBorders>
          </w:tcPr>
          <w:p w14:paraId="3C079CBD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2</w:t>
            </w:r>
          </w:p>
        </w:tc>
      </w:tr>
      <w:tr w:rsidR="00A630D8" w:rsidRPr="00A630D8" w14:paraId="6036FE9D" w14:textId="77777777" w:rsidTr="00786A9C">
        <w:tc>
          <w:tcPr>
            <w:tcW w:w="1659" w:type="dxa"/>
            <w:gridSpan w:val="2"/>
          </w:tcPr>
          <w:p w14:paraId="366CBE95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xp 3</w:t>
            </w:r>
          </w:p>
        </w:tc>
        <w:tc>
          <w:tcPr>
            <w:tcW w:w="1659" w:type="dxa"/>
          </w:tcPr>
          <w:p w14:paraId="04D82FDA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1659" w:type="dxa"/>
          </w:tcPr>
          <w:p w14:paraId="74B069E0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5.0</w:t>
            </w:r>
          </w:p>
        </w:tc>
        <w:tc>
          <w:tcPr>
            <w:tcW w:w="1659" w:type="dxa"/>
          </w:tcPr>
          <w:p w14:paraId="2EDAB29C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8</w:t>
            </w:r>
          </w:p>
        </w:tc>
        <w:tc>
          <w:tcPr>
            <w:tcW w:w="1660" w:type="dxa"/>
          </w:tcPr>
          <w:p w14:paraId="1702C472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</w:tr>
      <w:tr w:rsidR="00A630D8" w:rsidRPr="00A630D8" w14:paraId="5FFC3E10" w14:textId="77777777" w:rsidTr="00786A9C">
        <w:tc>
          <w:tcPr>
            <w:tcW w:w="1659" w:type="dxa"/>
            <w:gridSpan w:val="2"/>
          </w:tcPr>
          <w:p w14:paraId="38D2A587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xp 4</w:t>
            </w:r>
          </w:p>
        </w:tc>
        <w:tc>
          <w:tcPr>
            <w:tcW w:w="1659" w:type="dxa"/>
          </w:tcPr>
          <w:p w14:paraId="0424F361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1659" w:type="dxa"/>
          </w:tcPr>
          <w:p w14:paraId="189980B8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9.8</w:t>
            </w:r>
          </w:p>
        </w:tc>
        <w:tc>
          <w:tcPr>
            <w:tcW w:w="1659" w:type="dxa"/>
          </w:tcPr>
          <w:p w14:paraId="53EBDA53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1660" w:type="dxa"/>
          </w:tcPr>
          <w:p w14:paraId="1A2386EF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0</w:t>
            </w:r>
          </w:p>
        </w:tc>
      </w:tr>
      <w:tr w:rsidR="00A630D8" w:rsidRPr="00A630D8" w14:paraId="74A5FA6B" w14:textId="77777777" w:rsidTr="00786A9C">
        <w:tc>
          <w:tcPr>
            <w:tcW w:w="1659" w:type="dxa"/>
            <w:gridSpan w:val="2"/>
          </w:tcPr>
          <w:p w14:paraId="6AE5D157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xp 5</w:t>
            </w:r>
          </w:p>
        </w:tc>
        <w:tc>
          <w:tcPr>
            <w:tcW w:w="1659" w:type="dxa"/>
          </w:tcPr>
          <w:p w14:paraId="0D9CD52B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1659" w:type="dxa"/>
          </w:tcPr>
          <w:p w14:paraId="54AA8F16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8.8</w:t>
            </w:r>
          </w:p>
        </w:tc>
        <w:tc>
          <w:tcPr>
            <w:tcW w:w="1659" w:type="dxa"/>
          </w:tcPr>
          <w:p w14:paraId="2E402F3C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81</w:t>
            </w:r>
          </w:p>
        </w:tc>
        <w:tc>
          <w:tcPr>
            <w:tcW w:w="1660" w:type="dxa"/>
          </w:tcPr>
          <w:p w14:paraId="6F60EE61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</w:tr>
      <w:tr w:rsidR="00A630D8" w:rsidRPr="00A630D8" w14:paraId="017C574E" w14:textId="77777777" w:rsidTr="00786A9C">
        <w:tc>
          <w:tcPr>
            <w:tcW w:w="1659" w:type="dxa"/>
            <w:gridSpan w:val="2"/>
          </w:tcPr>
          <w:p w14:paraId="1E84CC64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xp 6</w:t>
            </w:r>
          </w:p>
        </w:tc>
        <w:tc>
          <w:tcPr>
            <w:tcW w:w="1659" w:type="dxa"/>
          </w:tcPr>
          <w:p w14:paraId="67A1D2FF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1659" w:type="dxa"/>
          </w:tcPr>
          <w:p w14:paraId="46286318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9.2</w:t>
            </w:r>
          </w:p>
        </w:tc>
        <w:tc>
          <w:tcPr>
            <w:tcW w:w="1659" w:type="dxa"/>
          </w:tcPr>
          <w:p w14:paraId="166E5D1F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1660" w:type="dxa"/>
          </w:tcPr>
          <w:p w14:paraId="22F73A17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3</w:t>
            </w:r>
          </w:p>
        </w:tc>
      </w:tr>
      <w:tr w:rsidR="00A630D8" w:rsidRPr="00A630D8" w14:paraId="5B6B18FD" w14:textId="77777777" w:rsidTr="00786A9C">
        <w:tc>
          <w:tcPr>
            <w:tcW w:w="1659" w:type="dxa"/>
            <w:gridSpan w:val="2"/>
          </w:tcPr>
          <w:p w14:paraId="1A2E01BD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xp 7</w:t>
            </w:r>
          </w:p>
        </w:tc>
        <w:tc>
          <w:tcPr>
            <w:tcW w:w="1659" w:type="dxa"/>
          </w:tcPr>
          <w:p w14:paraId="72055E30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9</w:t>
            </w:r>
          </w:p>
        </w:tc>
        <w:tc>
          <w:tcPr>
            <w:tcW w:w="1659" w:type="dxa"/>
          </w:tcPr>
          <w:p w14:paraId="52FB5B6C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9.3</w:t>
            </w:r>
          </w:p>
        </w:tc>
        <w:tc>
          <w:tcPr>
            <w:tcW w:w="1659" w:type="dxa"/>
          </w:tcPr>
          <w:p w14:paraId="0FEF29C2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1660" w:type="dxa"/>
          </w:tcPr>
          <w:p w14:paraId="6521C40D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7</w:t>
            </w:r>
          </w:p>
        </w:tc>
      </w:tr>
      <w:tr w:rsidR="00A630D8" w:rsidRPr="00A630D8" w14:paraId="50F7C8A9" w14:textId="77777777" w:rsidTr="00786A9C">
        <w:tc>
          <w:tcPr>
            <w:tcW w:w="1659" w:type="dxa"/>
            <w:gridSpan w:val="2"/>
          </w:tcPr>
          <w:p w14:paraId="36AA7BD3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1659" w:type="dxa"/>
          </w:tcPr>
          <w:p w14:paraId="455D264B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7</w:t>
            </w:r>
          </w:p>
        </w:tc>
        <w:tc>
          <w:tcPr>
            <w:tcW w:w="1659" w:type="dxa"/>
          </w:tcPr>
          <w:p w14:paraId="2192E084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7.7</w:t>
            </w:r>
          </w:p>
        </w:tc>
        <w:tc>
          <w:tcPr>
            <w:tcW w:w="1659" w:type="dxa"/>
          </w:tcPr>
          <w:p w14:paraId="1ABBF68E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1660" w:type="dxa"/>
          </w:tcPr>
          <w:p w14:paraId="37EE6DD1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8.4</w:t>
            </w:r>
          </w:p>
        </w:tc>
      </w:tr>
      <w:tr w:rsidR="00A630D8" w:rsidRPr="00A630D8" w14:paraId="4DEF876B" w14:textId="77777777" w:rsidTr="00786A9C">
        <w:tc>
          <w:tcPr>
            <w:tcW w:w="1659" w:type="dxa"/>
            <w:gridSpan w:val="2"/>
          </w:tcPr>
          <w:p w14:paraId="4CD9DE26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DV</w:t>
            </w:r>
          </w:p>
        </w:tc>
        <w:tc>
          <w:tcPr>
            <w:tcW w:w="1659" w:type="dxa"/>
          </w:tcPr>
          <w:p w14:paraId="5D2C4114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.60</w:t>
            </w:r>
          </w:p>
        </w:tc>
        <w:tc>
          <w:tcPr>
            <w:tcW w:w="1659" w:type="dxa"/>
          </w:tcPr>
          <w:p w14:paraId="05C97DFA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.95</w:t>
            </w:r>
          </w:p>
        </w:tc>
        <w:tc>
          <w:tcPr>
            <w:tcW w:w="1659" w:type="dxa"/>
          </w:tcPr>
          <w:p w14:paraId="1DF28DE7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.66</w:t>
            </w:r>
          </w:p>
        </w:tc>
        <w:tc>
          <w:tcPr>
            <w:tcW w:w="1660" w:type="dxa"/>
          </w:tcPr>
          <w:p w14:paraId="7D3AA597" w14:textId="77777777" w:rsidR="00A630D8" w:rsidRPr="00B3187D" w:rsidRDefault="00A630D8" w:rsidP="00A630D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3187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.33</w:t>
            </w:r>
          </w:p>
        </w:tc>
      </w:tr>
    </w:tbl>
    <w:p w14:paraId="4C52DD49" w14:textId="77777777" w:rsidR="008E405B" w:rsidRPr="00CB0712" w:rsidRDefault="008E405B" w:rsidP="00223E63">
      <w:pPr>
        <w:spacing w:line="36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  <w:shd w:val="clear" w:color="auto" w:fill="FFFFFF"/>
          <w14:ligatures w14:val="standardContextual"/>
        </w:rPr>
      </w:pPr>
    </w:p>
    <w:p w14:paraId="2B18C06B" w14:textId="05D23B6F" w:rsidR="008E405B" w:rsidRPr="00CB0712" w:rsidRDefault="00090832" w:rsidP="008143FA">
      <w:pPr>
        <w:spacing w:line="360" w:lineRule="auto"/>
        <w:ind w:left="720"/>
        <w:jc w:val="both"/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</w:pPr>
      <w:r w:rsidRPr="00B3187D">
        <w:rPr>
          <w:rFonts w:ascii="Times New Roman" w:hAnsi="Times New Roman" w:cs="Times New Roman"/>
          <w:b/>
          <w:kern w:val="2"/>
          <w:sz w:val="24"/>
          <w:szCs w:val="24"/>
          <w:shd w:val="clear" w:color="auto" w:fill="FFFFFF"/>
          <w14:ligatures w14:val="standardContextual"/>
        </w:rPr>
        <w:t>Table S3</w:t>
      </w:r>
      <w:r w:rsidR="008E405B" w:rsidRPr="00B3187D">
        <w:rPr>
          <w:rFonts w:ascii="Times New Roman" w:hAnsi="Times New Roman" w:cs="Times New Roman"/>
          <w:b/>
          <w:kern w:val="2"/>
          <w:sz w:val="24"/>
          <w:szCs w:val="24"/>
          <w:shd w:val="clear" w:color="auto" w:fill="FFFFFF"/>
          <w14:ligatures w14:val="standardContextual"/>
        </w:rPr>
        <w:t xml:space="preserve"> (A-D)</w:t>
      </w:r>
      <w:r w:rsidRPr="00B3187D">
        <w:rPr>
          <w:rFonts w:ascii="Times New Roman" w:hAnsi="Times New Roman" w:cs="Times New Roman"/>
          <w:b/>
          <w:kern w:val="2"/>
          <w:sz w:val="24"/>
          <w:szCs w:val="24"/>
          <w:shd w:val="clear" w:color="auto" w:fill="FFFFFF"/>
          <w14:ligatures w14:val="standardContextual"/>
        </w:rPr>
        <w:t>.</w:t>
      </w:r>
      <w:r w:rsidRPr="00B3187D"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  <w:t xml:space="preserve"> Analysis of variance for the response surface methodology for Ba, Na, Ni and V</w:t>
      </w:r>
    </w:p>
    <w:p w14:paraId="341D1D0E" w14:textId="3131FE25" w:rsidR="00090832" w:rsidRPr="007B3AF3" w:rsidRDefault="008143FA" w:rsidP="007B3AF3">
      <w:pPr>
        <w:shd w:val="clear" w:color="auto" w:fill="FFFFFF"/>
        <w:spacing w:after="75" w:line="240" w:lineRule="auto"/>
        <w:ind w:left="1077" w:hanging="720"/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</w:pPr>
      <w:r w:rsidRPr="007B3AF3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>(A)</w:t>
      </w:r>
      <w:r w:rsidR="007B3AF3" w:rsidRPr="007B3AF3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ab/>
      </w:r>
      <w:r w:rsidR="00090832" w:rsidRPr="007B3AF3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>Analysis of Variance</w:t>
      </w:r>
      <w:r w:rsidR="008E405B" w:rsidRPr="007B3AF3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 xml:space="preserve"> for Ba</w:t>
      </w:r>
    </w:p>
    <w:tbl>
      <w:tblPr>
        <w:tblW w:w="0" w:type="auto"/>
        <w:tblInd w:w="11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477"/>
        <w:gridCol w:w="860"/>
        <w:gridCol w:w="883"/>
        <w:gridCol w:w="899"/>
        <w:gridCol w:w="899"/>
      </w:tblGrid>
      <w:tr w:rsidR="00090832" w:rsidRPr="00090832" w14:paraId="3F65B6B7" w14:textId="77777777" w:rsidTr="009A2BC3"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BF07E06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1F8126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7AA67E5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dj S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F6094E9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dj M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73D6484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F-Valu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9460CCB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-Value</w:t>
            </w:r>
          </w:p>
        </w:tc>
      </w:tr>
      <w:tr w:rsidR="00090832" w:rsidRPr="00090832" w14:paraId="6A683506" w14:textId="77777777" w:rsidTr="009A2BC3"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1F64B2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del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66CED1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18ECB6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06,3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3DD238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41,27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B6687D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,2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D35B73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0</w:t>
            </w:r>
          </w:p>
        </w:tc>
      </w:tr>
      <w:tr w:rsidR="00090832" w:rsidRPr="00090832" w14:paraId="32017A15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C716E6" w14:textId="55A964CC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inea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C648BB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E0D2E0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54,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06A3E8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77,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CAE585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2,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D3FF99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0</w:t>
            </w:r>
          </w:p>
        </w:tc>
      </w:tr>
      <w:tr w:rsidR="00090832" w:rsidRPr="00090832" w14:paraId="3AF317EF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B547E0" w14:textId="22327095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934AD2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AA2A3C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52,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2338BC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52,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443E37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,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13AD7C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0</w:t>
            </w:r>
          </w:p>
        </w:tc>
      </w:tr>
      <w:tr w:rsidR="00090832" w:rsidRPr="00090832" w14:paraId="6863D13D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E9F3E8" w14:textId="7BB5E81D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3EDB15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677944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2,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A3E7DD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2,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02F20A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,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0C1A90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23</w:t>
            </w:r>
          </w:p>
        </w:tc>
      </w:tr>
      <w:tr w:rsidR="00090832" w:rsidRPr="00090832" w14:paraId="359E2DE9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5F0393" w14:textId="08CC8DFB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qua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190641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11BC02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51,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66951C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5,5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731ABA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,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D53D51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1</w:t>
            </w:r>
          </w:p>
        </w:tc>
      </w:tr>
      <w:tr w:rsidR="00090832" w:rsidRPr="00090832" w14:paraId="3A6B0F72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540330" w14:textId="7F6F1D3B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*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0AFD1E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9D0F9B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17,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6CB7DA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17,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D6116B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,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670D04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1</w:t>
            </w:r>
          </w:p>
        </w:tc>
      </w:tr>
      <w:tr w:rsidR="00090832" w:rsidRPr="00090832" w14:paraId="009F3572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3C5CB6" w14:textId="4095D6AD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BD72DA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EC1300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2,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A1BFF1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2,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4D4B54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,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4FB9FF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2</w:t>
            </w:r>
          </w:p>
        </w:tc>
      </w:tr>
      <w:tr w:rsidR="00090832" w:rsidRPr="00090832" w14:paraId="1DBEEB74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D206AA" w14:textId="37B18C35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-Way Interac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56A70F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53E735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D9A05E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E9EDE5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5854EC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899</w:t>
            </w:r>
          </w:p>
        </w:tc>
      </w:tr>
      <w:tr w:rsidR="00090832" w:rsidRPr="00090832" w14:paraId="4D420FA3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5B9596" w14:textId="03EDB7B8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866A2B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A3C2D3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75CBE7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1C400D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D1F21C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899</w:t>
            </w:r>
          </w:p>
        </w:tc>
      </w:tr>
      <w:tr w:rsidR="00090832" w:rsidRPr="00090832" w14:paraId="49CA0C82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5EB69B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9042B6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5BF0E6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9,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35648C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5F2328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D47645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  <w:tr w:rsidR="00090832" w:rsidRPr="00090832" w14:paraId="7C2760E5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4EB017" w14:textId="101AECC5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ck-of-Fi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C64C87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72BFA4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4,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2EE64B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,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45C4C8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,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9AF7F6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76</w:t>
            </w:r>
          </w:p>
        </w:tc>
      </w:tr>
      <w:tr w:rsidR="00090832" w:rsidRPr="00090832" w14:paraId="5A2C206C" w14:textId="77777777" w:rsidTr="00CB071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BD2ACE" w14:textId="5662E25E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re 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1FCCD2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015FAB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5,4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BFF29F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CB8CE4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E8B31C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  <w:tr w:rsidR="00090832" w:rsidRPr="00090832" w14:paraId="51E192E3" w14:textId="77777777" w:rsidTr="009A2BC3"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E4B49C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F1BBA9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B906F5" w14:textId="77777777" w:rsidR="00090832" w:rsidRPr="00E452A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76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4CA032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AA8B0A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A4AF30" w14:textId="77777777" w:rsidR="00090832" w:rsidRPr="00E452A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452A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</w:tbl>
    <w:p w14:paraId="7304A5AD" w14:textId="77777777" w:rsidR="00090832" w:rsidRPr="009932EE" w:rsidRDefault="00090832" w:rsidP="00877A3B">
      <w:pPr>
        <w:spacing w:line="360" w:lineRule="auto"/>
        <w:jc w:val="both"/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</w:pPr>
    </w:p>
    <w:p w14:paraId="0AC3E943" w14:textId="069C0F6D" w:rsidR="00090832" w:rsidRPr="000D3E94" w:rsidRDefault="000D3E94" w:rsidP="000D3E94">
      <w:pPr>
        <w:shd w:val="clear" w:color="auto" w:fill="FFFFFF"/>
        <w:spacing w:after="75" w:line="240" w:lineRule="auto"/>
        <w:ind w:left="1077" w:hanging="720"/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lastRenderedPageBreak/>
        <w:t>(B)</w:t>
      </w:r>
      <w:r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ab/>
      </w:r>
      <w:r w:rsidR="00090832" w:rsidRPr="000D3E94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>Analysis of Variance</w:t>
      </w:r>
      <w:r w:rsidR="008E405B" w:rsidRPr="000D3E94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 xml:space="preserve"> for Na</w:t>
      </w:r>
    </w:p>
    <w:tbl>
      <w:tblPr>
        <w:tblW w:w="0" w:type="auto"/>
        <w:tblInd w:w="11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477"/>
        <w:gridCol w:w="860"/>
        <w:gridCol w:w="883"/>
        <w:gridCol w:w="899"/>
        <w:gridCol w:w="899"/>
      </w:tblGrid>
      <w:tr w:rsidR="00090832" w:rsidRPr="00090832" w14:paraId="240B6FD4" w14:textId="77777777" w:rsidTr="000D3E94"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8D85BA0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F3FCA0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D35BA7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dj S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3F5E37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dj M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70E4EE7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F-Valu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AF5D57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-Value</w:t>
            </w:r>
          </w:p>
        </w:tc>
      </w:tr>
      <w:tr w:rsidR="00090832" w:rsidRPr="00090832" w14:paraId="5C0F509B" w14:textId="77777777" w:rsidTr="000D3E94"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CDEEEE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del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541547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C0FF16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58,67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06D4F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31,7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25101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,7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E77F66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6</w:t>
            </w:r>
          </w:p>
        </w:tc>
      </w:tr>
      <w:tr w:rsidR="00090832" w:rsidRPr="00090832" w14:paraId="2B042C32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94415E" w14:textId="129F770B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inea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9CA50B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744E1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44,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E3CF6C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72,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9935A1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,2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AB41B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1</w:t>
            </w:r>
          </w:p>
        </w:tc>
      </w:tr>
      <w:tr w:rsidR="00090832" w:rsidRPr="00090832" w14:paraId="14D64125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204E88" w14:textId="58D67BCA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71A57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E60CA4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15,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7FC8D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15,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47E09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7,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7F61C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0</w:t>
            </w:r>
          </w:p>
        </w:tc>
      </w:tr>
      <w:tr w:rsidR="00090832" w:rsidRPr="00090832" w14:paraId="0D98C100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8DF0F8" w14:textId="6278C6A3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6253B4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31F2B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8,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3A080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8,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533721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,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76EE1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119</w:t>
            </w:r>
          </w:p>
        </w:tc>
      </w:tr>
      <w:tr w:rsidR="00090832" w:rsidRPr="00090832" w14:paraId="056ABABE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30CBE8" w14:textId="394CBBE8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qua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0B51E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511356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3,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5F819D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1,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FC46C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8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349CA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467</w:t>
            </w:r>
          </w:p>
        </w:tc>
      </w:tr>
      <w:tr w:rsidR="00090832" w:rsidRPr="00090832" w14:paraId="28D197A0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8AB91A" w14:textId="79090E58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*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EC0F7B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1AD74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8,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C0658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8,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02C2A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,3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F1803F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283</w:t>
            </w:r>
          </w:p>
        </w:tc>
      </w:tr>
      <w:tr w:rsidR="00090832" w:rsidRPr="00090832" w14:paraId="7294C362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B2AB73" w14:textId="610E5E2D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68087B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1A4F3F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,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5EE155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,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F72B4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43515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680</w:t>
            </w:r>
          </w:p>
        </w:tc>
      </w:tr>
      <w:tr w:rsidR="00090832" w:rsidRPr="00090832" w14:paraId="47DC24CC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1870B3" w14:textId="4BEBA38C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-Way Interac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A864A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2A74D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,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D261D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,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FF1106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,2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3CF05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299</w:t>
            </w:r>
          </w:p>
        </w:tc>
      </w:tr>
      <w:tr w:rsidR="00090832" w:rsidRPr="00090832" w14:paraId="150C8BAD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7C89FD" w14:textId="1C23D4A0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C68D9F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33D704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,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CC8E85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,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84448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,2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45E26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299</w:t>
            </w:r>
          </w:p>
        </w:tc>
      </w:tr>
      <w:tr w:rsidR="00090832" w:rsidRPr="00090832" w14:paraId="33D1A3C6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572D1D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6A6D07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E587EC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07,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9C558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2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8A125B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EEFFA1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  <w:tr w:rsidR="00090832" w:rsidRPr="00090832" w14:paraId="1EF318B0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84A612" w14:textId="31FD9081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ck-of-Fi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E3AA6C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0DDFA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56,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4AE60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2,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66C5B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,8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BC32BC" w14:textId="7BBDA5BA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</w:t>
            </w:r>
            <w:r w:rsidR="0008100E"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</w:tr>
      <w:tr w:rsidR="00090832" w:rsidRPr="00090832" w14:paraId="595FDC0C" w14:textId="77777777" w:rsidTr="007E4E3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06C8DD" w14:textId="1B724659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re 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54B79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1374D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1,4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755DDB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9E4B90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C5A536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  <w:tr w:rsidR="00090832" w:rsidRPr="00090832" w14:paraId="0FA6BC89" w14:textId="77777777" w:rsidTr="009932EE"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89AF3C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145E2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6BB67C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66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448A1D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7356EC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DA7427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</w:tbl>
    <w:p w14:paraId="203273A9" w14:textId="77777777" w:rsidR="009932EE" w:rsidRPr="009932EE" w:rsidRDefault="009932EE" w:rsidP="00090832">
      <w:pPr>
        <w:shd w:val="clear" w:color="auto" w:fill="FFFFFF"/>
        <w:spacing w:after="75" w:line="240" w:lineRule="auto"/>
        <w:rPr>
          <w:rFonts w:ascii="Segoe UI Semibold" w:eastAsia="Times New Roman" w:hAnsi="Segoe UI Semibold" w:cs="Segoe UI Semibold"/>
          <w:sz w:val="26"/>
          <w:szCs w:val="26"/>
          <w:lang w:eastAsia="en-ZA"/>
        </w:rPr>
      </w:pPr>
    </w:p>
    <w:p w14:paraId="48B5B894" w14:textId="0478B4BF" w:rsidR="00090832" w:rsidRPr="009932EE" w:rsidRDefault="00AF4E1E" w:rsidP="00090832">
      <w:pPr>
        <w:shd w:val="clear" w:color="auto" w:fill="FFFFFF"/>
        <w:spacing w:after="75" w:line="240" w:lineRule="auto"/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>(C)</w:t>
      </w:r>
      <w:r w:rsidR="00792B28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ab/>
      </w:r>
      <w:r w:rsidR="00090832" w:rsidRPr="009932EE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>Analysis of Variance</w:t>
      </w:r>
      <w:r w:rsidR="008E405B" w:rsidRPr="009932EE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 xml:space="preserve"> for Ni</w:t>
      </w:r>
    </w:p>
    <w:tbl>
      <w:tblPr>
        <w:tblW w:w="0" w:type="auto"/>
        <w:tblInd w:w="11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477"/>
        <w:gridCol w:w="860"/>
        <w:gridCol w:w="883"/>
        <w:gridCol w:w="899"/>
        <w:gridCol w:w="899"/>
      </w:tblGrid>
      <w:tr w:rsidR="00090832" w:rsidRPr="00090832" w14:paraId="7F0B53B8" w14:textId="77777777" w:rsidTr="003F5855"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E76DB1B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0C096B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63BB4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dj S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814A53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dj M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B1292E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F-Valu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299BD9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-Value</w:t>
            </w:r>
          </w:p>
        </w:tc>
      </w:tr>
      <w:tr w:rsidR="00090832" w:rsidRPr="00090832" w14:paraId="52251EFE" w14:textId="77777777" w:rsidTr="003F5855"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97C26F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del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0B21A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15B00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15,1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0D9E4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03,0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7EF9E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,0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466F35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1</w:t>
            </w:r>
          </w:p>
        </w:tc>
      </w:tr>
      <w:tr w:rsidR="00090832" w:rsidRPr="00090832" w14:paraId="7AA4DFB0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22CED6" w14:textId="71FC2DF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inea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65DC6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C55495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44,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4A8096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72,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33FDFF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,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A3CAB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0</w:t>
            </w:r>
          </w:p>
        </w:tc>
      </w:tr>
      <w:tr w:rsidR="00090832" w:rsidRPr="00090832" w14:paraId="695304F9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2663E4" w14:textId="1C9FBD44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D2EC8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C8FAE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36,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4ED73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36,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A3750F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,8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CE81B7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0</w:t>
            </w:r>
          </w:p>
        </w:tc>
      </w:tr>
      <w:tr w:rsidR="00090832" w:rsidRPr="00090832" w14:paraId="30DBCF47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F2A6D7" w14:textId="5E11D6DD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F74C8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401A16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,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356A3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,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3806D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6A1CB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618</w:t>
            </w:r>
          </w:p>
        </w:tc>
      </w:tr>
      <w:tr w:rsidR="00090832" w:rsidRPr="00090832" w14:paraId="5E1CD8AD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AB9EF2" w14:textId="65AC804F" w:rsidR="00090832" w:rsidRPr="009609AE" w:rsidRDefault="00241C10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</w:t>
            </w:r>
            <w:r w:rsidR="00090832"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qua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FDA70C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FE3805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9,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B80EA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9,6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1710BC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,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E9BDA2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10</w:t>
            </w:r>
          </w:p>
        </w:tc>
      </w:tr>
      <w:tr w:rsidR="00090832" w:rsidRPr="00090832" w14:paraId="4FD9C87C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B14EB9" w14:textId="148BEEE8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*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25DBF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7339AB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4,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78006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4,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B5555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,3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982BEC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8</w:t>
            </w:r>
          </w:p>
        </w:tc>
      </w:tr>
      <w:tr w:rsidR="00090832" w:rsidRPr="00090832" w14:paraId="5BA6DE29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ED2F63" w14:textId="6F1CC57E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3FC9D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2F5E6D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2,9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465835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2,9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B2D693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,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DE9FD8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104</w:t>
            </w:r>
          </w:p>
        </w:tc>
      </w:tr>
      <w:tr w:rsidR="00090832" w:rsidRPr="00090832" w14:paraId="25DE68CD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A5A9AE" w14:textId="610581A3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-Way Interac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6B497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ECFD44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1,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BD00A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1,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CEF68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,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D4C6E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32</w:t>
            </w:r>
          </w:p>
        </w:tc>
      </w:tr>
      <w:tr w:rsidR="00090832" w:rsidRPr="00090832" w14:paraId="79F1F7EB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6749C0" w14:textId="7D833645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853D50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8E1BD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1,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CF425A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1,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314D77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,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758EBF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32</w:t>
            </w:r>
          </w:p>
        </w:tc>
      </w:tr>
      <w:tr w:rsidR="00090832" w:rsidRPr="00090832" w14:paraId="0CD982FD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C0FDF6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DBAF7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E8488C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6,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33D92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1FAE00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630C3E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  <w:tr w:rsidR="00090832" w:rsidRPr="00090832" w14:paraId="5D0BEC36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82DCEF" w14:textId="1C28E35E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ck-of-Fi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627911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CB5C84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7,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A8F78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5,9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2D3CD4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,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8366CF" w14:textId="4F597329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</w:t>
            </w:r>
            <w:r w:rsidR="0008100E"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</w:tr>
      <w:tr w:rsidR="00090832" w:rsidRPr="00090832" w14:paraId="2E9CC541" w14:textId="77777777" w:rsidTr="009932E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71CBBB" w14:textId="195B09C9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re 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A17EEF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8F3A91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,4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C698CE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E0EACB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9C48AC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  <w:tr w:rsidR="00090832" w:rsidRPr="00090832" w14:paraId="7D9B875D" w14:textId="77777777" w:rsidTr="003F5855"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480F20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792787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EE24E9" w14:textId="77777777" w:rsidR="00090832" w:rsidRPr="009609AE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21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0AC155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A7A6AE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B24205" w14:textId="77777777" w:rsidR="00090832" w:rsidRPr="009609AE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9609AE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</w:tbl>
    <w:p w14:paraId="6B434E1E" w14:textId="77777777" w:rsidR="00090832" w:rsidRPr="00AF4E1E" w:rsidRDefault="00090832" w:rsidP="00877A3B">
      <w:pPr>
        <w:spacing w:line="360" w:lineRule="auto"/>
        <w:jc w:val="both"/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</w:pPr>
    </w:p>
    <w:p w14:paraId="3A1CEC1A" w14:textId="77777777" w:rsidR="002A17A8" w:rsidRPr="00AF4E1E" w:rsidRDefault="002A17A8" w:rsidP="00877A3B">
      <w:pPr>
        <w:spacing w:line="360" w:lineRule="auto"/>
        <w:jc w:val="both"/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</w:pPr>
    </w:p>
    <w:p w14:paraId="79228C17" w14:textId="77777777" w:rsidR="002A17A8" w:rsidRDefault="002A17A8" w:rsidP="00877A3B">
      <w:pPr>
        <w:spacing w:line="360" w:lineRule="auto"/>
        <w:jc w:val="both"/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</w:pPr>
    </w:p>
    <w:p w14:paraId="18E4A94D" w14:textId="77777777" w:rsidR="009609AE" w:rsidRDefault="009609AE" w:rsidP="00877A3B">
      <w:pPr>
        <w:spacing w:line="360" w:lineRule="auto"/>
        <w:jc w:val="both"/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</w:pPr>
    </w:p>
    <w:p w14:paraId="7E8D0FDA" w14:textId="77777777" w:rsidR="009609AE" w:rsidRPr="00AF4E1E" w:rsidRDefault="009609AE" w:rsidP="00877A3B">
      <w:pPr>
        <w:spacing w:line="360" w:lineRule="auto"/>
        <w:jc w:val="both"/>
        <w:rPr>
          <w:rFonts w:ascii="Times New Roman" w:hAnsi="Times New Roman" w:cs="Times New Roman"/>
          <w:bCs/>
          <w:kern w:val="2"/>
          <w:sz w:val="24"/>
          <w:szCs w:val="24"/>
          <w:shd w:val="clear" w:color="auto" w:fill="FFFFFF"/>
          <w14:ligatures w14:val="standardContextual"/>
        </w:rPr>
      </w:pPr>
    </w:p>
    <w:p w14:paraId="26CCBFCC" w14:textId="7A79E312" w:rsidR="00090832" w:rsidRPr="005C20BB" w:rsidRDefault="005C20BB" w:rsidP="0039525C">
      <w:pPr>
        <w:shd w:val="clear" w:color="auto" w:fill="FFFFFF"/>
        <w:spacing w:after="75" w:line="240" w:lineRule="auto"/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>(D)</w:t>
      </w:r>
      <w:r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ab/>
      </w:r>
      <w:r w:rsidR="00090832" w:rsidRPr="005C20BB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>Analysis of Variance</w:t>
      </w:r>
      <w:r w:rsidR="008E405B" w:rsidRPr="005C20BB">
        <w:rPr>
          <w:rFonts w:ascii="Times New Roman" w:eastAsia="Times New Roman" w:hAnsi="Times New Roman" w:cs="Times New Roman"/>
          <w:color w:val="004D72"/>
          <w:sz w:val="24"/>
          <w:szCs w:val="24"/>
          <w:lang w:eastAsia="en-ZA"/>
        </w:rPr>
        <w:t xml:space="preserve"> for V</w:t>
      </w:r>
    </w:p>
    <w:tbl>
      <w:tblPr>
        <w:tblW w:w="0" w:type="auto"/>
        <w:tblInd w:w="11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477"/>
        <w:gridCol w:w="860"/>
        <w:gridCol w:w="883"/>
        <w:gridCol w:w="899"/>
        <w:gridCol w:w="899"/>
      </w:tblGrid>
      <w:tr w:rsidR="00090832" w:rsidRPr="00090832" w14:paraId="0F1BF2A5" w14:textId="77777777" w:rsidTr="00F66059"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E6CB94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C1CB7C6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4C2D396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dj S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13C053A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dj M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6A12C7A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F-Valu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0343D2F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-Value</w:t>
            </w:r>
          </w:p>
        </w:tc>
      </w:tr>
      <w:tr w:rsidR="00090832" w:rsidRPr="00090832" w14:paraId="74446754" w14:textId="77777777" w:rsidTr="00F66059"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384AC1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del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98AB67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F4475D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64,4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62966B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2,8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318CB1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,78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EF4C07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3</w:t>
            </w:r>
          </w:p>
        </w:tc>
      </w:tr>
      <w:tr w:rsidR="00090832" w:rsidRPr="00090832" w14:paraId="60B75E7A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3D09F5" w14:textId="6549DFDC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inea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B3F35D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8C1E44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09,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71C442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04,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83029A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,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0793A0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1</w:t>
            </w:r>
          </w:p>
        </w:tc>
      </w:tr>
      <w:tr w:rsidR="00090832" w:rsidRPr="00090832" w14:paraId="54C52A5F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B06A2C" w14:textId="0B65DBDB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E623DB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FA446E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06,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1FE876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06,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25A8B2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1,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C5867D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00</w:t>
            </w:r>
          </w:p>
        </w:tc>
      </w:tr>
      <w:tr w:rsidR="00090832" w:rsidRPr="00090832" w14:paraId="358B2F30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F76ADC" w14:textId="4D56E219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CB466C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598888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,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D7A772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,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3F7251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116638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844</w:t>
            </w:r>
          </w:p>
        </w:tc>
      </w:tr>
      <w:tr w:rsidR="00090832" w:rsidRPr="00090832" w14:paraId="60AD852B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9E0ACC" w14:textId="038C2D41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qua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10FD17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CA320C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98,3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EED644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49,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9EDBB8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,5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602D10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35</w:t>
            </w:r>
          </w:p>
        </w:tc>
      </w:tr>
      <w:tr w:rsidR="00090832" w:rsidRPr="00090832" w14:paraId="377E7378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DAB1F6" w14:textId="7730B3D1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*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EA276D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F73A38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5,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8143F8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5,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1961D3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,4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CAC89A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106</w:t>
            </w:r>
          </w:p>
        </w:tc>
      </w:tr>
      <w:tr w:rsidR="00090832" w:rsidRPr="00090832" w14:paraId="43001F1D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208CED" w14:textId="1834263C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CB1AC4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CEB3A9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4,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CF27CB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4,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3688F1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,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303222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40</w:t>
            </w:r>
          </w:p>
        </w:tc>
      </w:tr>
      <w:tr w:rsidR="00090832" w:rsidRPr="00090832" w14:paraId="4288F46D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B6706D" w14:textId="0740FAF5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-Way Interact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03FE15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374877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,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E3D918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,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0C3BB9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5BDF0E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371</w:t>
            </w:r>
          </w:p>
        </w:tc>
      </w:tr>
      <w:tr w:rsidR="00090832" w:rsidRPr="00090832" w14:paraId="215CBA21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15D95C" w14:textId="3BACF910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mperatur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405725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5BED2D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,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A69CCE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,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DA7349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859973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371</w:t>
            </w:r>
          </w:p>
        </w:tc>
      </w:tr>
      <w:tr w:rsidR="00090832" w:rsidRPr="00090832" w14:paraId="72DE8A75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5D4672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648809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C3AE96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7,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0DB14A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2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576D60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0BE1B4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  <w:tr w:rsidR="00090832" w:rsidRPr="00090832" w14:paraId="39E37713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72A310" w14:textId="09FBAD5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ck-of-Fi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E680B0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E3E503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21,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D56E59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0,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F70008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5,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C9197C" w14:textId="6A6386BF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,0</w:t>
            </w:r>
            <w:r w:rsidR="0008100E"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</w:tr>
      <w:tr w:rsidR="00090832" w:rsidRPr="00090832" w14:paraId="7BA0DA73" w14:textId="77777777" w:rsidTr="009609A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5BE340" w14:textId="00D95221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re 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29F5CC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C7945C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,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937400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D5F106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8C68E4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  <w:tr w:rsidR="00090832" w:rsidRPr="00090832" w14:paraId="4EB9968B" w14:textId="77777777" w:rsidTr="00F66059"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E975FF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609A2A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0737FD" w14:textId="77777777" w:rsidR="00090832" w:rsidRPr="00F66059" w:rsidRDefault="00090832" w:rsidP="0009083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01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FBD321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DF7A51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6473C1" w14:textId="77777777" w:rsidR="00090832" w:rsidRPr="00F66059" w:rsidRDefault="00090832" w:rsidP="0009083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F6605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  </w:t>
            </w:r>
          </w:p>
        </w:tc>
      </w:tr>
    </w:tbl>
    <w:p w14:paraId="017D8997" w14:textId="77777777" w:rsidR="00757FEC" w:rsidRPr="0042396D" w:rsidRDefault="00757FE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57FEC" w:rsidRPr="0042396D" w:rsidSect="00B11600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938CF" w14:textId="77777777" w:rsidR="00991458" w:rsidRDefault="00991458" w:rsidP="005554F0">
      <w:pPr>
        <w:spacing w:after="0" w:line="240" w:lineRule="auto"/>
      </w:pPr>
      <w:r>
        <w:separator/>
      </w:r>
    </w:p>
  </w:endnote>
  <w:endnote w:type="continuationSeparator" w:id="0">
    <w:p w14:paraId="1D1FF55A" w14:textId="77777777" w:rsidR="00991458" w:rsidRDefault="00991458" w:rsidP="00555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C053AB" w14:textId="77777777" w:rsidR="00991458" w:rsidRDefault="00991458" w:rsidP="005554F0">
      <w:pPr>
        <w:spacing w:after="0" w:line="240" w:lineRule="auto"/>
      </w:pPr>
      <w:r>
        <w:separator/>
      </w:r>
    </w:p>
  </w:footnote>
  <w:footnote w:type="continuationSeparator" w:id="0">
    <w:p w14:paraId="009006E9" w14:textId="77777777" w:rsidR="00991458" w:rsidRDefault="00991458" w:rsidP="00555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0F17A2"/>
    <w:multiLevelType w:val="hybridMultilevel"/>
    <w:tmpl w:val="969ED538"/>
    <w:lvl w:ilvl="0" w:tplc="B3DCB1A4">
      <w:start w:val="4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5C980430"/>
    <w:multiLevelType w:val="hybridMultilevel"/>
    <w:tmpl w:val="20CA62D0"/>
    <w:lvl w:ilvl="0" w:tplc="6600A48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6F0D3E"/>
    <w:multiLevelType w:val="hybridMultilevel"/>
    <w:tmpl w:val="12AA7A36"/>
    <w:lvl w:ilvl="0" w:tplc="C87E2E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C06F1"/>
    <w:multiLevelType w:val="hybridMultilevel"/>
    <w:tmpl w:val="E3D88AEC"/>
    <w:lvl w:ilvl="0" w:tplc="4D30AE9A">
      <w:start w:val="4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96D"/>
    <w:rsid w:val="0001408B"/>
    <w:rsid w:val="0008100E"/>
    <w:rsid w:val="00090832"/>
    <w:rsid w:val="000976CE"/>
    <w:rsid w:val="000C1456"/>
    <w:rsid w:val="000D3E94"/>
    <w:rsid w:val="00192321"/>
    <w:rsid w:val="001E6823"/>
    <w:rsid w:val="002109A4"/>
    <w:rsid w:val="00223E63"/>
    <w:rsid w:val="00225818"/>
    <w:rsid w:val="00241C10"/>
    <w:rsid w:val="002467E5"/>
    <w:rsid w:val="002A17A8"/>
    <w:rsid w:val="0032342B"/>
    <w:rsid w:val="0034454F"/>
    <w:rsid w:val="0035609F"/>
    <w:rsid w:val="003647A5"/>
    <w:rsid w:val="00373CFA"/>
    <w:rsid w:val="003922D7"/>
    <w:rsid w:val="0039525C"/>
    <w:rsid w:val="003A42B4"/>
    <w:rsid w:val="003A70BC"/>
    <w:rsid w:val="003E5755"/>
    <w:rsid w:val="003E6815"/>
    <w:rsid w:val="003F5855"/>
    <w:rsid w:val="0042396D"/>
    <w:rsid w:val="0049526B"/>
    <w:rsid w:val="004A1181"/>
    <w:rsid w:val="004D209A"/>
    <w:rsid w:val="004F28B6"/>
    <w:rsid w:val="005554F0"/>
    <w:rsid w:val="00565628"/>
    <w:rsid w:val="005C20BB"/>
    <w:rsid w:val="005D547A"/>
    <w:rsid w:val="005D69E2"/>
    <w:rsid w:val="005F015C"/>
    <w:rsid w:val="0060193E"/>
    <w:rsid w:val="006079B3"/>
    <w:rsid w:val="006615DA"/>
    <w:rsid w:val="006B615F"/>
    <w:rsid w:val="006C6A0F"/>
    <w:rsid w:val="006F39FC"/>
    <w:rsid w:val="00743E1B"/>
    <w:rsid w:val="00750C3D"/>
    <w:rsid w:val="00757FEC"/>
    <w:rsid w:val="00767842"/>
    <w:rsid w:val="00780831"/>
    <w:rsid w:val="00792B28"/>
    <w:rsid w:val="007966AF"/>
    <w:rsid w:val="007B3AF3"/>
    <w:rsid w:val="007E3AF3"/>
    <w:rsid w:val="007E4E3D"/>
    <w:rsid w:val="007F3526"/>
    <w:rsid w:val="007F39BF"/>
    <w:rsid w:val="00811D79"/>
    <w:rsid w:val="008143FA"/>
    <w:rsid w:val="00873DEA"/>
    <w:rsid w:val="00877A3B"/>
    <w:rsid w:val="00881790"/>
    <w:rsid w:val="0088744D"/>
    <w:rsid w:val="008E1A1F"/>
    <w:rsid w:val="008E3C4A"/>
    <w:rsid w:val="008E405B"/>
    <w:rsid w:val="00921FA9"/>
    <w:rsid w:val="009609AE"/>
    <w:rsid w:val="00991458"/>
    <w:rsid w:val="009932EE"/>
    <w:rsid w:val="009A2BC3"/>
    <w:rsid w:val="009E6FF8"/>
    <w:rsid w:val="00A630D8"/>
    <w:rsid w:val="00A631B8"/>
    <w:rsid w:val="00A65251"/>
    <w:rsid w:val="00AB667A"/>
    <w:rsid w:val="00AE4D1C"/>
    <w:rsid w:val="00AF00B1"/>
    <w:rsid w:val="00AF4E1E"/>
    <w:rsid w:val="00B11600"/>
    <w:rsid w:val="00B11C7D"/>
    <w:rsid w:val="00B3187D"/>
    <w:rsid w:val="00BE66A3"/>
    <w:rsid w:val="00C46584"/>
    <w:rsid w:val="00C95A57"/>
    <w:rsid w:val="00CB0712"/>
    <w:rsid w:val="00D32995"/>
    <w:rsid w:val="00D501EB"/>
    <w:rsid w:val="00D50562"/>
    <w:rsid w:val="00DA54F8"/>
    <w:rsid w:val="00DE56E3"/>
    <w:rsid w:val="00E452A9"/>
    <w:rsid w:val="00E76AE3"/>
    <w:rsid w:val="00ED294E"/>
    <w:rsid w:val="00F2275B"/>
    <w:rsid w:val="00F64EA7"/>
    <w:rsid w:val="00F66059"/>
    <w:rsid w:val="00F901CC"/>
    <w:rsid w:val="00FD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57A1C"/>
  <w15:chartTrackingRefBased/>
  <w15:docId w15:val="{1903D8DD-0FB5-4A84-93B3-ED64E2C9F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5554F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55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4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4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4F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630D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609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405B"/>
    <w:pPr>
      <w:ind w:left="720"/>
      <w:contextualSpacing/>
    </w:pPr>
  </w:style>
  <w:style w:type="paragraph" w:styleId="FootnoteText">
    <w:name w:val="footnote text"/>
    <w:basedOn w:val="Normal"/>
    <w:link w:val="FootnoteTextChar"/>
    <w:semiHidden/>
    <w:unhideWhenUsed/>
    <w:rsid w:val="000C14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0C1456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1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049996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197493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3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52305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145922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1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03307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17063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5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6463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205045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9A3D15456C3742A80C7FB620448140" ma:contentTypeVersion="5" ma:contentTypeDescription="Create a new document." ma:contentTypeScope="" ma:versionID="b6bb4384e1f1d2dc2c18cb9413bac241">
  <xsd:schema xmlns:xsd="http://www.w3.org/2001/XMLSchema" xmlns:xs="http://www.w3.org/2001/XMLSchema" xmlns:p="http://schemas.microsoft.com/office/2006/metadata/properties" xmlns:ns3="62d2193a-ecd1-4766-a0b7-89602fbd742a" targetNamespace="http://schemas.microsoft.com/office/2006/metadata/properties" ma:root="true" ma:fieldsID="b949816a2f476d98d0e9f7552de1c021" ns3:_="">
    <xsd:import namespace="62d2193a-ecd1-4766-a0b7-89602fbd74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2193a-ecd1-4766-a0b7-89602fbd74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2d2193a-ecd1-4766-a0b7-89602fbd742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B7F1E-7174-4846-A3DE-3A2563B8D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2193a-ecd1-4766-a0b7-89602fbd74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6B4D9C-F70B-47FD-8F74-84C02C1925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D00256-DED7-4523-8283-4C1ECDEA1931}">
  <ds:schemaRefs>
    <ds:schemaRef ds:uri="http://schemas.microsoft.com/office/2006/metadata/properties"/>
    <ds:schemaRef ds:uri="http://schemas.microsoft.com/office/infopath/2007/PartnerControls"/>
    <ds:schemaRef ds:uri="62d2193a-ecd1-4766-a0b7-89602fbd742a"/>
  </ds:schemaRefs>
</ds:datastoreItem>
</file>

<file path=customXml/itemProps4.xml><?xml version="1.0" encoding="utf-8"?>
<ds:datastoreItem xmlns:ds="http://schemas.openxmlformats.org/officeDocument/2006/customXml" ds:itemID="{F599BF9A-B719-45DC-BD5F-28D70FB0C6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ABULO SIMANGA MDLULI</dc:creator>
  <cp:keywords/>
  <dc:description/>
  <cp:lastModifiedBy>Meenakshi P.</cp:lastModifiedBy>
  <cp:revision>3</cp:revision>
  <dcterms:created xsi:type="dcterms:W3CDTF">2024-01-23T10:42:00Z</dcterms:created>
  <dcterms:modified xsi:type="dcterms:W3CDTF">2024-01-25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9A3D15456C3742A80C7FB620448140</vt:lpwstr>
  </property>
</Properties>
</file>